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DC6" w:rsidRDefault="006A474F" w:rsidP="661CCE13">
      <w:pPr>
        <w:rPr>
          <w:rFonts w:ascii="Arial" w:eastAsia="Arial" w:hAnsi="Arial" w:cs="Arial"/>
        </w:rPr>
      </w:pPr>
      <w:r w:rsidRPr="000A6C34">
        <w:rPr>
          <w:rFonts w:ascii="Arial" w:eastAsia="Arial" w:hAnsi="Arial" w:cs="Arial"/>
          <w:color w:val="000000" w:themeColor="text1"/>
        </w:rPr>
        <w:t xml:space="preserve">Supplementary </w:t>
      </w:r>
      <w:r w:rsidR="4508477F" w:rsidRPr="000A6C34">
        <w:rPr>
          <w:rFonts w:ascii="Arial" w:eastAsia="Arial" w:hAnsi="Arial" w:cs="Arial"/>
          <w:color w:val="000000" w:themeColor="text1"/>
        </w:rPr>
        <w:t>Table 1. V</w:t>
      </w:r>
      <w:r w:rsidR="4508477F" w:rsidRPr="000A6C34">
        <w:rPr>
          <w:rFonts w:ascii="Arial" w:eastAsia="Arial" w:hAnsi="Arial" w:cs="Arial"/>
        </w:rPr>
        <w:t>eggie</w:t>
      </w:r>
      <w:r w:rsidR="4508477F" w:rsidRPr="661CCE13">
        <w:rPr>
          <w:rFonts w:ascii="Arial" w:eastAsia="Arial" w:hAnsi="Arial" w:cs="Arial"/>
        </w:rPr>
        <w:t xml:space="preserve"> Meter® Equipment </w:t>
      </w:r>
      <w:r w:rsidR="28EDFED5" w:rsidRPr="661CCE13">
        <w:rPr>
          <w:rFonts w:ascii="Arial" w:eastAsia="Arial" w:hAnsi="Arial" w:cs="Arial"/>
        </w:rPr>
        <w:t xml:space="preserve">and Protocol Variations Encountered </w:t>
      </w:r>
    </w:p>
    <w:tbl>
      <w:tblPr>
        <w:tblStyle w:val="TableGrid"/>
        <w:tblW w:w="143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/>
      </w:tblPr>
      <w:tblGrid>
        <w:gridCol w:w="1612"/>
        <w:gridCol w:w="1530"/>
        <w:gridCol w:w="1530"/>
        <w:gridCol w:w="1440"/>
        <w:gridCol w:w="1620"/>
        <w:gridCol w:w="1530"/>
        <w:gridCol w:w="1260"/>
        <w:gridCol w:w="1890"/>
        <w:gridCol w:w="1890"/>
      </w:tblGrid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OUHSC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NL</w:t>
            </w:r>
          </w:p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ECU</w:t>
            </w:r>
            <w:r>
              <w:rPr>
                <w:rFonts w:ascii="Arial" w:eastAsia="Arial" w:hAnsi="Arial" w:cs="Arial"/>
              </w:rPr>
              <w:t>/NC Stat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AMS- Fayetteville</w:t>
            </w:r>
          </w:p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AMS - Little Rock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OSU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  <w:color w:val="000000" w:themeColor="text1"/>
              </w:rPr>
              <w:t>GFNHRC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05131D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 xml:space="preserve">SFDPH 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Year purchased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D93E7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Oct </w:t>
            </w:r>
            <w:r w:rsidR="00C536C2" w:rsidRPr="661CCE13">
              <w:rPr>
                <w:rFonts w:ascii="Arial" w:eastAsia="Arial" w:hAnsi="Arial" w:cs="Arial"/>
              </w:rPr>
              <w:t>202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202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8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2021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6C0811C8" w:rsidP="4CEED35E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4CEED35E">
              <w:rPr>
                <w:rFonts w:ascii="Arial" w:eastAsia="Arial" w:hAnsi="Arial" w:cs="Arial"/>
              </w:rPr>
              <w:t>2019 (1)</w:t>
            </w:r>
          </w:p>
          <w:p w:rsidR="00C536C2" w:rsidRDefault="6C0811C8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4CEED35E">
              <w:rPr>
                <w:rFonts w:ascii="Arial" w:eastAsia="Arial" w:hAnsi="Arial" w:cs="Arial"/>
              </w:rPr>
              <w:t>2021 (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007F69DF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2017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2019 (2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2020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2020 (2)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Pr="661CCE13" w:rsidRDefault="00C536C2" w:rsidP="661CCE1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ast date of </w:t>
            </w:r>
            <w:r w:rsidR="004F244F">
              <w:rPr>
                <w:rFonts w:ascii="Arial" w:eastAsia="Arial" w:hAnsi="Arial" w:cs="Arial"/>
              </w:rPr>
              <w:t>equipment service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Pr="661CCE13" w:rsidRDefault="00D93E72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une 2021</w:t>
            </w:r>
            <w:r w:rsidR="00DE5B1D">
              <w:rPr>
                <w:rFonts w:ascii="Arial" w:eastAsia="Arial" w:hAnsi="Arial" w:cs="Arial"/>
              </w:rPr>
              <w:t xml:space="preserve"> (both)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Pr="671A8932" w:rsidRDefault="7731EFCD" w:rsidP="006F6C6D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 w:rsidRPr="75AEFDB0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5B02924E" w:rsidP="006F6C6D">
            <w:pPr>
              <w:jc w:val="center"/>
              <w:rPr>
                <w:rFonts w:ascii="Arial" w:eastAsia="Arial" w:hAnsi="Arial" w:cs="Arial"/>
              </w:rPr>
            </w:pPr>
            <w:r w:rsidRPr="06EE9570">
              <w:rPr>
                <w:rFonts w:ascii="Arial" w:eastAsia="Arial" w:hAnsi="Arial" w:cs="Arial"/>
              </w:rPr>
              <w:t>July/July 202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Pr="5654A592" w:rsidRDefault="0F427B4B" w:rsidP="006F6C6D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 w:rsidRPr="6E2F3F0A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7C1E0EF7" w:rsidP="21EAA9FB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1EAA9FB">
              <w:rPr>
                <w:rFonts w:ascii="Arial" w:eastAsia="Arial" w:hAnsi="Arial" w:cs="Arial"/>
              </w:rPr>
              <w:t>August 202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007F69DF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Pr="6DD1A9BC" w:rsidRDefault="00C536C2" w:rsidP="006F6C6D">
            <w:pPr>
              <w:jc w:val="center"/>
              <w:rPr>
                <w:rFonts w:ascii="Arial" w:eastAsia="Arial" w:hAnsi="Arial" w:cs="Arial"/>
              </w:rPr>
            </w:pPr>
            <w:r w:rsidRPr="45891D2A">
              <w:rPr>
                <w:rFonts w:ascii="Arial" w:eastAsia="Arial" w:hAnsi="Arial" w:cs="Arial"/>
              </w:rPr>
              <w:t>06/09/2022 (both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Pr="2E80A074" w:rsidRDefault="74E49783" w:rsidP="28EF47EB">
            <w:pPr>
              <w:jc w:val="center"/>
              <w:rPr>
                <w:rFonts w:ascii="Arial" w:eastAsia="Arial" w:hAnsi="Arial" w:cs="Arial"/>
              </w:rPr>
            </w:pPr>
            <w:r w:rsidRPr="28EF47EB">
              <w:rPr>
                <w:rFonts w:ascii="Arial" w:eastAsia="Arial" w:hAnsi="Arial" w:cs="Arial"/>
              </w:rPr>
              <w:t xml:space="preserve">n/a </w:t>
            </w:r>
          </w:p>
          <w:p w:rsidR="00C536C2" w:rsidRPr="2E80A074" w:rsidRDefault="74E49783" w:rsidP="28EF47EB">
            <w:pPr>
              <w:jc w:val="center"/>
              <w:rPr>
                <w:rFonts w:ascii="Arial" w:eastAsia="Arial" w:hAnsi="Arial" w:cs="Arial"/>
              </w:rPr>
            </w:pPr>
            <w:r w:rsidRPr="28EF47EB">
              <w:rPr>
                <w:rFonts w:ascii="Arial" w:eastAsia="Arial" w:hAnsi="Arial" w:cs="Arial"/>
              </w:rPr>
              <w:t>(</w:t>
            </w:r>
            <w:r w:rsidR="52ECE8D3" w:rsidRPr="28EF47EB">
              <w:rPr>
                <w:rFonts w:ascii="Arial" w:eastAsia="Arial" w:hAnsi="Arial" w:cs="Arial"/>
              </w:rPr>
              <w:t xml:space="preserve">first use </w:t>
            </w:r>
          </w:p>
          <w:p w:rsidR="00C536C2" w:rsidRPr="2E80A074" w:rsidRDefault="52ECE8D3" w:rsidP="006F6C6D">
            <w:pPr>
              <w:jc w:val="center"/>
              <w:rPr>
                <w:rFonts w:ascii="Arial" w:eastAsia="Arial" w:hAnsi="Arial" w:cs="Arial"/>
              </w:rPr>
            </w:pPr>
            <w:r w:rsidRPr="28EF47EB">
              <w:rPr>
                <w:rFonts w:ascii="Arial" w:eastAsia="Arial" w:hAnsi="Arial" w:cs="Arial"/>
              </w:rPr>
              <w:t>out of</w:t>
            </w:r>
            <w:r w:rsidR="74E49783" w:rsidRPr="28EF47EB">
              <w:rPr>
                <w:rFonts w:ascii="Arial" w:eastAsia="Arial" w:hAnsi="Arial" w:cs="Arial"/>
              </w:rPr>
              <w:t xml:space="preserve"> box)</w:t>
            </w:r>
          </w:p>
        </w:tc>
      </w:tr>
      <w:tr w:rsidR="00C536C2" w:rsidTr="45AAC28C">
        <w:trPr>
          <w:trHeight w:val="585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Model number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VM200166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VM200167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VM200196</w:t>
            </w:r>
          </w:p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VM200195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8W0017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6W0096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VM200186 VM200188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2736C249" w:rsidP="21EAA9FB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1EAA9FB">
              <w:rPr>
                <w:rFonts w:ascii="Arial" w:eastAsia="Arial" w:hAnsi="Arial" w:cs="Arial"/>
              </w:rPr>
              <w:t>VM2000198</w:t>
            </w:r>
          </w:p>
          <w:p w:rsidR="00C536C2" w:rsidRDefault="7EF01336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1EAA9FB">
              <w:rPr>
                <w:rFonts w:ascii="Arial" w:eastAsia="Arial" w:hAnsi="Arial" w:cs="Arial"/>
              </w:rPr>
              <w:t>VM20021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483F02E1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VM200240</w:t>
            </w:r>
            <w:r w:rsidR="6F2BF8DD" w:rsidRPr="78614A5A">
              <w:rPr>
                <w:rFonts w:ascii="Arial" w:eastAsia="Arial" w:hAnsi="Arial" w:cs="Arial"/>
              </w:rPr>
              <w:t>VM200239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716W0088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617W0039 (2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VM200116  (1) VM200120 (2)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White reference range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12</w:t>
            </w:r>
            <w:r w:rsidR="00D21E81">
              <w:rPr>
                <w:rFonts w:ascii="Arial" w:eastAsia="Arial" w:hAnsi="Arial" w:cs="Arial"/>
              </w:rPr>
              <w:t>,</w:t>
            </w:r>
            <w:r w:rsidRPr="661CCE13">
              <w:rPr>
                <w:rFonts w:ascii="Arial" w:eastAsia="Arial" w:hAnsi="Arial" w:cs="Arial"/>
              </w:rPr>
              <w:t>000-15</w:t>
            </w:r>
            <w:r w:rsidR="00D21E81">
              <w:rPr>
                <w:rFonts w:ascii="Arial" w:eastAsia="Arial" w:hAnsi="Arial" w:cs="Arial"/>
              </w:rPr>
              <w:t>,</w:t>
            </w:r>
            <w:r w:rsidRPr="661CCE13">
              <w:rPr>
                <w:rFonts w:ascii="Arial" w:eastAsia="Arial" w:hAnsi="Arial" w:cs="Arial"/>
              </w:rPr>
              <w:t>00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12</w:t>
            </w:r>
            <w:r w:rsidR="00D21E81">
              <w:rPr>
                <w:rFonts w:ascii="Arial" w:eastAsia="Arial" w:hAnsi="Arial" w:cs="Arial"/>
              </w:rPr>
              <w:t>,</w:t>
            </w:r>
            <w:r w:rsidRPr="671A8932">
              <w:rPr>
                <w:rFonts w:ascii="Arial" w:eastAsia="Arial" w:hAnsi="Arial" w:cs="Arial"/>
              </w:rPr>
              <w:t>000-15</w:t>
            </w:r>
            <w:r w:rsidR="00D21E81">
              <w:rPr>
                <w:rFonts w:ascii="Arial" w:eastAsia="Arial" w:hAnsi="Arial" w:cs="Arial"/>
              </w:rPr>
              <w:t>,</w:t>
            </w:r>
            <w:r w:rsidRPr="671A8932">
              <w:rPr>
                <w:rFonts w:ascii="Arial" w:eastAsia="Arial" w:hAnsi="Arial" w:cs="Arial"/>
              </w:rPr>
              <w:t>500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</w:t>
            </w:r>
            <w:r w:rsidR="00D21E81"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</w:rPr>
              <w:t>000-56</w:t>
            </w:r>
            <w:r w:rsidR="00D21E81"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</w:rPr>
              <w:t>000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12</w:t>
            </w:r>
            <w:r w:rsidR="00D21E81">
              <w:rPr>
                <w:rFonts w:ascii="Arial" w:eastAsia="Arial" w:hAnsi="Arial" w:cs="Arial"/>
              </w:rPr>
              <w:t>,</w:t>
            </w:r>
            <w:r w:rsidRPr="5654A592">
              <w:rPr>
                <w:rFonts w:ascii="Arial" w:eastAsia="Arial" w:hAnsi="Arial" w:cs="Arial"/>
              </w:rPr>
              <w:t>000-15</w:t>
            </w:r>
            <w:r w:rsidR="00D21E81">
              <w:rPr>
                <w:rFonts w:ascii="Arial" w:eastAsia="Arial" w:hAnsi="Arial" w:cs="Arial"/>
              </w:rPr>
              <w:t>,</w:t>
            </w:r>
            <w:r w:rsidRPr="5654A592">
              <w:rPr>
                <w:rFonts w:ascii="Arial" w:eastAsia="Arial" w:hAnsi="Arial" w:cs="Arial"/>
              </w:rPr>
              <w:t>00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6E500EC0" w:rsidP="21EAA9FB">
            <w:pPr>
              <w:spacing w:line="257" w:lineRule="auto"/>
              <w:ind w:left="-20" w:right="-20"/>
              <w:jc w:val="center"/>
            </w:pPr>
            <w:r w:rsidRPr="21EAA9FB">
              <w:rPr>
                <w:rFonts w:ascii="Arial" w:eastAsia="Arial" w:hAnsi="Arial" w:cs="Arial"/>
              </w:rPr>
              <w:t>12,000-15,</w:t>
            </w:r>
            <w:r w:rsidR="3CE5D4D0" w:rsidRPr="21EAA9FB">
              <w:rPr>
                <w:rFonts w:ascii="Arial" w:eastAsia="Arial" w:hAnsi="Arial" w:cs="Arial"/>
              </w:rPr>
              <w:t>5</w:t>
            </w:r>
            <w:r w:rsidRPr="21EAA9FB">
              <w:rPr>
                <w:rFonts w:ascii="Arial" w:eastAsia="Arial" w:hAnsi="Arial" w:cs="Arial"/>
              </w:rPr>
              <w:t>00 (1</w:t>
            </w:r>
            <w:r w:rsidR="15AF27E5" w:rsidRPr="21EAA9FB">
              <w:rPr>
                <w:rFonts w:ascii="Arial" w:eastAsia="Arial" w:hAnsi="Arial" w:cs="Arial"/>
              </w:rPr>
              <w:t>,</w:t>
            </w:r>
            <w:r w:rsidR="7AF03EFA" w:rsidRPr="21EAA9FB">
              <w:rPr>
                <w:rFonts w:ascii="Arial" w:eastAsia="Arial" w:hAnsi="Arial" w:cs="Arial"/>
              </w:rPr>
              <w:t>2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5E44D940" w:rsidP="78614A5A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47,000-61,000</w:t>
            </w:r>
            <w:r w:rsidR="307DC28D" w:rsidRPr="78614A5A">
              <w:rPr>
                <w:rFonts w:ascii="Arial" w:eastAsia="Arial" w:hAnsi="Arial" w:cs="Arial"/>
              </w:rPr>
              <w:t xml:space="preserve"> (1)</w:t>
            </w:r>
          </w:p>
          <w:p w:rsidR="00C536C2" w:rsidRDefault="307DC28D" w:rsidP="78614A5A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47,000-61,000</w:t>
            </w:r>
          </w:p>
          <w:p w:rsidR="00C536C2" w:rsidRDefault="307DC28D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8161C9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  <w:r w:rsidR="00C536C2" w:rsidRPr="6DD1A9BC">
              <w:rPr>
                <w:rFonts w:ascii="Arial" w:eastAsia="Arial" w:hAnsi="Arial" w:cs="Arial"/>
              </w:rPr>
              <w:t>5,000 – 54,000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49,000 – 56,000 (2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12,000-15,000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12,000-15,000 (2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Dark reference range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1</w:t>
            </w:r>
            <w:r w:rsidR="00D21E81">
              <w:rPr>
                <w:rFonts w:ascii="Arial" w:eastAsia="Arial" w:hAnsi="Arial" w:cs="Arial"/>
              </w:rPr>
              <w:t>,</w:t>
            </w:r>
            <w:r w:rsidRPr="661CCE13">
              <w:rPr>
                <w:rFonts w:ascii="Arial" w:eastAsia="Arial" w:hAnsi="Arial" w:cs="Arial"/>
              </w:rPr>
              <w:t>580±1</w:t>
            </w:r>
            <w:r w:rsidR="00D21E81">
              <w:rPr>
                <w:rFonts w:ascii="Arial" w:eastAsia="Arial" w:hAnsi="Arial" w:cs="Arial"/>
              </w:rPr>
              <w:t>,</w:t>
            </w:r>
            <w:r w:rsidRPr="661CCE13">
              <w:rPr>
                <w:rFonts w:ascii="Arial" w:eastAsia="Arial" w:hAnsi="Arial" w:cs="Arial"/>
              </w:rPr>
              <w:t>00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1</w:t>
            </w:r>
            <w:r w:rsidR="00D21E81">
              <w:rPr>
                <w:rFonts w:ascii="Arial" w:eastAsia="Arial" w:hAnsi="Arial" w:cs="Arial"/>
              </w:rPr>
              <w:t>,</w:t>
            </w:r>
            <w:r w:rsidRPr="671A8932">
              <w:rPr>
                <w:rFonts w:ascii="Arial" w:eastAsia="Arial" w:hAnsi="Arial" w:cs="Arial"/>
              </w:rPr>
              <w:t>570±1</w:t>
            </w:r>
            <w:r w:rsidR="00D21E81">
              <w:rPr>
                <w:rFonts w:ascii="Arial" w:eastAsia="Arial" w:hAnsi="Arial" w:cs="Arial"/>
              </w:rPr>
              <w:t>,</w:t>
            </w:r>
            <w:r w:rsidRPr="671A8932">
              <w:rPr>
                <w:rFonts w:ascii="Arial" w:eastAsia="Arial" w:hAnsi="Arial" w:cs="Arial"/>
              </w:rPr>
              <w:t>000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  <w:r w:rsidR="00D21E81"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</w:rPr>
              <w:t>500-10</w:t>
            </w:r>
            <w:r w:rsidR="00D21E81"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</w:rPr>
              <w:t>500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1</w:t>
            </w:r>
            <w:r w:rsidR="00D21E81">
              <w:rPr>
                <w:rFonts w:ascii="Arial" w:eastAsia="Arial" w:hAnsi="Arial" w:cs="Arial"/>
              </w:rPr>
              <w:t>,</w:t>
            </w:r>
            <w:r w:rsidRPr="5654A592">
              <w:rPr>
                <w:rFonts w:ascii="Arial" w:eastAsia="Arial" w:hAnsi="Arial" w:cs="Arial"/>
              </w:rPr>
              <w:t>580±100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74B06571" w:rsidP="21EAA9FB">
            <w:pPr>
              <w:spacing w:line="257" w:lineRule="auto"/>
              <w:ind w:left="-20" w:right="-20"/>
              <w:jc w:val="center"/>
            </w:pPr>
            <w:r w:rsidRPr="21EAA9FB">
              <w:rPr>
                <w:rFonts w:ascii="Arial" w:eastAsia="Arial" w:hAnsi="Arial" w:cs="Arial"/>
              </w:rPr>
              <w:t>1,570±1,000 (1)</w:t>
            </w:r>
          </w:p>
          <w:p w:rsidR="00C536C2" w:rsidRDefault="28654FC1" w:rsidP="21EAA9FB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 w:rsidRPr="21EAA9FB">
              <w:rPr>
                <w:rFonts w:ascii="Arial" w:eastAsia="Arial" w:hAnsi="Arial" w:cs="Arial"/>
              </w:rPr>
              <w:t>1,560 ±1,000 (2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703F360A" w:rsidP="78614A5A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“~170 ± 200”</w:t>
            </w:r>
            <w:r w:rsidR="75CC8AC2" w:rsidRPr="78614A5A">
              <w:rPr>
                <w:rFonts w:ascii="Arial" w:eastAsia="Arial" w:hAnsi="Arial" w:cs="Arial"/>
              </w:rPr>
              <w:t xml:space="preserve"> (1)</w:t>
            </w:r>
          </w:p>
          <w:p w:rsidR="00C536C2" w:rsidRDefault="75CC8AC2" w:rsidP="78614A5A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“~170 ± 200” (2)</w:t>
            </w:r>
          </w:p>
          <w:p w:rsidR="00C536C2" w:rsidRDefault="00C536C2" w:rsidP="78614A5A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9,142±1,000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8,377±1,000 (2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1,600±1,000 (1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1,600±1,000 (2)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Warm up instruction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No warm up needed if constant temperature. 15 minutes otherwise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No warm up needed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arm up a minimum of 5 minutes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No warm up needed if constant temperature. 15 minutes otherwise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4B85E35" w:rsidP="4CEED35E">
            <w:pPr>
              <w:spacing w:line="257" w:lineRule="auto"/>
              <w:ind w:left="-20" w:right="-20"/>
              <w:jc w:val="center"/>
            </w:pPr>
            <w:r w:rsidRPr="4CEED35E">
              <w:rPr>
                <w:rFonts w:ascii="Arial" w:eastAsia="Arial" w:hAnsi="Arial" w:cs="Arial"/>
              </w:rPr>
              <w:t>No warm up needed if constant temperature. 15 minutes otherwise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3C36FB41" w:rsidP="78614A5A">
            <w:pPr>
              <w:spacing w:line="257" w:lineRule="auto"/>
              <w:ind w:left="-20" w:right="-20"/>
              <w:jc w:val="center"/>
            </w:pPr>
            <w:r w:rsidRPr="78614A5A">
              <w:rPr>
                <w:rFonts w:ascii="Arial" w:eastAsia="Arial" w:hAnsi="Arial" w:cs="Arial"/>
              </w:rPr>
              <w:t>No warm up needed if constant temperature. 15 minutes otherwis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Warm up a minimum of 5 minute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15 minutes to warm up</w:t>
            </w:r>
          </w:p>
        </w:tc>
      </w:tr>
      <w:tr w:rsidR="00E46031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E46031" w:rsidRPr="661CCE13" w:rsidRDefault="00745D33" w:rsidP="661CCE1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technicians collecting data</w:t>
            </w:r>
            <w:r w:rsidR="002628BD">
              <w:rPr>
                <w:rFonts w:ascii="Arial" w:eastAsia="Arial" w:hAnsi="Arial" w:cs="Arial"/>
              </w:rPr>
              <w:t xml:space="preserve"> across the study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E46031" w:rsidRPr="661CCE13" w:rsidRDefault="00EA5CB3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E46031" w:rsidRPr="671A8932" w:rsidRDefault="00EA5CB3" w:rsidP="006F6C6D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E46031" w:rsidRDefault="00BB5C79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E46031" w:rsidRPr="5654A592" w:rsidRDefault="003D6F36" w:rsidP="006F6C6D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E46031" w:rsidRPr="4CEED35E" w:rsidRDefault="00E40EAF" w:rsidP="4CEED35E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E46031" w:rsidRPr="78614A5A" w:rsidRDefault="00E46031" w:rsidP="78614A5A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E46031" w:rsidRPr="6DD1A9BC" w:rsidRDefault="00EA5CB3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E46031" w:rsidRPr="2E80A074" w:rsidRDefault="00AF0C10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cheduling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  <w:u w:val="single"/>
              </w:rPr>
            </w:pPr>
            <w:r w:rsidRPr="661CCE13">
              <w:rPr>
                <w:rFonts w:ascii="Arial" w:eastAsia="Arial" w:hAnsi="Arial" w:cs="Arial"/>
              </w:rPr>
              <w:t>Single participant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Single participant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 participant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Alternating participant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Alternating participants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2CD41F0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300C67AD">
              <w:rPr>
                <w:rFonts w:ascii="Arial" w:eastAsia="Arial" w:hAnsi="Arial" w:cs="Arial"/>
              </w:rPr>
              <w:t>Single participant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Single participant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Alternating participants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Calibration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 xml:space="preserve">Prior to scans and </w:t>
            </w:r>
            <w:r w:rsidRPr="661CCE13">
              <w:rPr>
                <w:rFonts w:ascii="Arial" w:eastAsia="Arial" w:hAnsi="Arial" w:cs="Arial"/>
              </w:rPr>
              <w:lastRenderedPageBreak/>
              <w:t>hourly thereafter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lastRenderedPageBreak/>
              <w:t xml:space="preserve">Prior to scans and every </w:t>
            </w:r>
            <w:r w:rsidRPr="671A8932">
              <w:rPr>
                <w:rFonts w:ascii="Arial" w:eastAsia="Arial" w:hAnsi="Arial" w:cs="Arial"/>
              </w:rPr>
              <w:lastRenderedPageBreak/>
              <w:t>half hour thereafter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Prior to scans and </w:t>
            </w:r>
            <w:r>
              <w:rPr>
                <w:rFonts w:ascii="Arial" w:eastAsia="Arial" w:hAnsi="Arial" w:cs="Arial"/>
              </w:rPr>
              <w:lastRenderedPageBreak/>
              <w:t>hourly thereafter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lastRenderedPageBreak/>
              <w:t xml:space="preserve">Prior to scans and hourly </w:t>
            </w:r>
            <w:r w:rsidRPr="5654A592">
              <w:rPr>
                <w:rFonts w:ascii="Arial" w:eastAsia="Arial" w:hAnsi="Arial" w:cs="Arial"/>
              </w:rPr>
              <w:lastRenderedPageBreak/>
              <w:t>thereafter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53AE8A33" w:rsidP="4CEED35E">
            <w:pPr>
              <w:spacing w:line="257" w:lineRule="auto"/>
              <w:ind w:left="-20" w:right="-20"/>
              <w:jc w:val="center"/>
            </w:pPr>
            <w:r w:rsidRPr="4CEED35E">
              <w:rPr>
                <w:rFonts w:ascii="Arial" w:eastAsia="Arial" w:hAnsi="Arial" w:cs="Arial"/>
              </w:rPr>
              <w:lastRenderedPageBreak/>
              <w:t xml:space="preserve">Prior to scans and hourly </w:t>
            </w:r>
            <w:r w:rsidRPr="4CEED35E">
              <w:rPr>
                <w:rFonts w:ascii="Arial" w:eastAsia="Arial" w:hAnsi="Arial" w:cs="Arial"/>
              </w:rPr>
              <w:lastRenderedPageBreak/>
              <w:t>thereafter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6C718766" w:rsidP="006F6C6D">
            <w:pPr>
              <w:spacing w:line="257" w:lineRule="auto"/>
              <w:ind w:left="-20" w:right="-20"/>
              <w:jc w:val="center"/>
            </w:pPr>
            <w:r w:rsidRPr="300C67AD">
              <w:rPr>
                <w:rFonts w:ascii="Arial" w:eastAsia="Arial" w:hAnsi="Arial" w:cs="Arial"/>
              </w:rPr>
              <w:lastRenderedPageBreak/>
              <w:t xml:space="preserve">Prior to scans and </w:t>
            </w:r>
            <w:r w:rsidRPr="300C67AD">
              <w:rPr>
                <w:rFonts w:ascii="Arial" w:eastAsia="Arial" w:hAnsi="Arial" w:cs="Arial"/>
              </w:rPr>
              <w:lastRenderedPageBreak/>
              <w:t>hourly thereafter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lastRenderedPageBreak/>
              <w:t xml:space="preserve">Prior to scans and hourly </w:t>
            </w:r>
            <w:r w:rsidRPr="6B83B666">
              <w:rPr>
                <w:rFonts w:ascii="Arial" w:eastAsia="Arial" w:hAnsi="Arial" w:cs="Arial"/>
              </w:rPr>
              <w:lastRenderedPageBreak/>
              <w:t>there</w:t>
            </w:r>
            <w:r w:rsidR="28B3A4C3" w:rsidRPr="6B83B666">
              <w:rPr>
                <w:rFonts w:ascii="Arial" w:eastAsia="Arial" w:hAnsi="Arial" w:cs="Arial"/>
              </w:rPr>
              <w:t>after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lastRenderedPageBreak/>
              <w:t>Prior to scans, then every hour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lastRenderedPageBreak/>
              <w:t>Spurious value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Recorded each value without repositioning or recalibration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If value was greater than 10% different from previous scan, the device was recalibrated and participant rescanned. Spurious value was discarded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corded each value without repositioning or recalibration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Recorded each value without repositioning or recalibration</w:t>
            </w:r>
          </w:p>
          <w:p w:rsidR="00C536C2" w:rsidRDefault="00C536C2" w:rsidP="006F6C6D">
            <w:pPr>
              <w:spacing w:line="257" w:lineRule="auto"/>
              <w:ind w:left="-20" w:right="-20"/>
              <w:jc w:val="center"/>
            </w:pP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63C4253E" w:rsidP="4CEED35E">
            <w:pPr>
              <w:spacing w:line="257" w:lineRule="auto"/>
              <w:ind w:left="-20" w:right="-20"/>
              <w:jc w:val="center"/>
            </w:pPr>
            <w:r w:rsidRPr="4CEED35E">
              <w:rPr>
                <w:rFonts w:ascii="Arial" w:eastAsia="Arial" w:hAnsi="Arial" w:cs="Arial"/>
              </w:rPr>
              <w:t>Recorded each value without repositioning or recalibration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6AA3F209" w:rsidP="006F6C6D">
            <w:pPr>
              <w:spacing w:line="257" w:lineRule="auto"/>
              <w:ind w:left="-20" w:right="-20"/>
              <w:jc w:val="center"/>
            </w:pPr>
            <w:r w:rsidRPr="08191D04">
              <w:rPr>
                <w:rFonts w:ascii="Arial" w:eastAsia="Arial" w:hAnsi="Arial" w:cs="Arial"/>
              </w:rPr>
              <w:t>Recorded each value without repositioning or recalibration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DD1A9BC">
              <w:rPr>
                <w:rFonts w:ascii="Arial" w:eastAsia="Arial" w:hAnsi="Arial" w:cs="Arial"/>
              </w:rPr>
              <w:t>If value was greater than 100 points different from previous scan, finger was repositioned and rescanned. Spurious value discarded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Recorded each value without repositioning or recalibration</w:t>
            </w:r>
          </w:p>
        </w:tc>
      </w:tr>
      <w:tr w:rsidR="00C536C2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C536C2" w:rsidRDefault="00C536C2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urvey distribution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Completed online by participant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</w:pPr>
            <w:r w:rsidRPr="671A8932">
              <w:rPr>
                <w:rFonts w:ascii="Arial" w:eastAsia="Arial" w:hAnsi="Arial" w:cs="Arial"/>
              </w:rPr>
              <w:t>Completed online by participant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leted online by participant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7" w:lineRule="auto"/>
              <w:ind w:left="-20" w:right="-20"/>
              <w:jc w:val="center"/>
            </w:pPr>
            <w:r w:rsidRPr="5654A592">
              <w:rPr>
                <w:rFonts w:ascii="Arial" w:eastAsia="Arial" w:hAnsi="Arial" w:cs="Arial"/>
              </w:rPr>
              <w:t>Completed online by participant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C536C2" w:rsidRDefault="2B5E20DA" w:rsidP="4CEED35E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4CEED35E">
              <w:rPr>
                <w:rFonts w:ascii="Arial" w:eastAsia="Arial" w:hAnsi="Arial" w:cs="Arial"/>
              </w:rPr>
              <w:t xml:space="preserve">Completed online (on site via </w:t>
            </w:r>
            <w:proofErr w:type="spellStart"/>
            <w:r w:rsidRPr="4CEED35E">
              <w:rPr>
                <w:rFonts w:ascii="Arial" w:eastAsia="Arial" w:hAnsi="Arial" w:cs="Arial"/>
              </w:rPr>
              <w:t>Ipad</w:t>
            </w:r>
            <w:proofErr w:type="spellEnd"/>
            <w:r w:rsidRPr="4CEED35E">
              <w:rPr>
                <w:rFonts w:ascii="Arial" w:eastAsia="Arial" w:hAnsi="Arial" w:cs="Arial"/>
              </w:rPr>
              <w:t>) by participant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Completed on paper and entered into online databas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Completed on paper and entered into online database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Completed on paper and entered into online database</w:t>
            </w:r>
          </w:p>
          <w:p w:rsidR="00C536C2" w:rsidRDefault="00C536C2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A51276" w:rsidTr="45AAC28C">
        <w:trPr>
          <w:trHeight w:val="300"/>
        </w:trPr>
        <w:tc>
          <w:tcPr>
            <w:tcW w:w="1612" w:type="dxa"/>
            <w:tcMar>
              <w:left w:w="105" w:type="dxa"/>
              <w:right w:w="105" w:type="dxa"/>
            </w:tcMar>
          </w:tcPr>
          <w:p w:rsidR="00A51276" w:rsidRPr="661CCE13" w:rsidRDefault="002F1D05" w:rsidP="661CCE1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exclusions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A51276" w:rsidRPr="661CCE13" w:rsidRDefault="002F1D05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ticipants who had eaten Cheetos, Dorit</w:t>
            </w:r>
            <w:r w:rsidR="00693D3C">
              <w:rPr>
                <w:rFonts w:ascii="Arial" w:eastAsia="Arial" w:hAnsi="Arial" w:cs="Arial"/>
              </w:rPr>
              <w:t xml:space="preserve">os, Takis in prior 3 days or used self-tanner within 2 weeks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A51276" w:rsidRPr="671A8932" w:rsidRDefault="0510CC13" w:rsidP="75AEFDB0">
            <w:pPr>
              <w:jc w:val="center"/>
              <w:rPr>
                <w:rFonts w:ascii="Arial" w:eastAsia="Arial" w:hAnsi="Arial" w:cs="Arial"/>
              </w:rPr>
            </w:pPr>
            <w:r w:rsidRPr="75AEFDB0">
              <w:rPr>
                <w:rFonts w:ascii="Arial" w:eastAsia="Arial" w:hAnsi="Arial" w:cs="Arial"/>
              </w:rPr>
              <w:t>No other exclusions</w:t>
            </w:r>
          </w:p>
          <w:p w:rsidR="00A51276" w:rsidRPr="671A8932" w:rsidRDefault="00A51276" w:rsidP="006F6C6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Mar>
              <w:left w:w="105" w:type="dxa"/>
              <w:right w:w="105" w:type="dxa"/>
            </w:tcMar>
          </w:tcPr>
          <w:p w:rsidR="00A51276" w:rsidRDefault="00D21837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other exclusions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="00A51276" w:rsidRPr="5654A592" w:rsidRDefault="00B36502" w:rsidP="006F6C6D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articipants who had eaten Cheetos, Doritos, Takis in prior 3 days or used self-tanner within 2 weeks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:rsidR="00A51276" w:rsidRDefault="7940D447" w:rsidP="45AAC28C">
            <w:pPr>
              <w:jc w:val="center"/>
              <w:rPr>
                <w:rFonts w:ascii="Arial" w:eastAsia="Arial" w:hAnsi="Arial" w:cs="Arial"/>
              </w:rPr>
            </w:pPr>
            <w:r w:rsidRPr="45AAC28C">
              <w:rPr>
                <w:rFonts w:ascii="Arial" w:eastAsia="Arial" w:hAnsi="Arial" w:cs="Arial"/>
              </w:rPr>
              <w:t>No other exclusions</w:t>
            </w:r>
          </w:p>
          <w:p w:rsidR="00A51276" w:rsidRDefault="00A51276" w:rsidP="006F6C6D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:rsidR="00A51276" w:rsidRPr="661CCE13" w:rsidRDefault="7F036D1A" w:rsidP="78614A5A">
            <w:pPr>
              <w:spacing w:line="257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 w:rsidRPr="78614A5A">
              <w:rPr>
                <w:rFonts w:ascii="Arial" w:eastAsia="Arial" w:hAnsi="Arial" w:cs="Arial"/>
              </w:rPr>
              <w:t>Participants who had eaten Cheetos, Doritos, Takis in prior 3 days or used self-tanner within 2 week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A51276" w:rsidRPr="661CCE13" w:rsidRDefault="00B36502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Used self-tanners within 2 weeks 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:rsidR="00A51276" w:rsidRPr="2E80A074" w:rsidRDefault="698005D9" w:rsidP="28EF47EB">
            <w:pPr>
              <w:jc w:val="center"/>
            </w:pPr>
            <w:r w:rsidRPr="28EF47EB">
              <w:rPr>
                <w:rFonts w:ascii="Arial" w:eastAsia="Arial" w:hAnsi="Arial" w:cs="Arial"/>
              </w:rPr>
              <w:t xml:space="preserve">Acute illness </w:t>
            </w:r>
          </w:p>
          <w:p w:rsidR="00A51276" w:rsidRPr="2E80A074" w:rsidRDefault="698005D9" w:rsidP="28EF47EB">
            <w:pPr>
              <w:jc w:val="center"/>
            </w:pPr>
            <w:r w:rsidRPr="28EF47EB">
              <w:rPr>
                <w:rFonts w:ascii="Arial" w:eastAsia="Arial" w:hAnsi="Arial" w:cs="Arial"/>
              </w:rPr>
              <w:t xml:space="preserve">Self-reported a chronic health condition </w:t>
            </w:r>
          </w:p>
          <w:p w:rsidR="00A51276" w:rsidRPr="2E80A074" w:rsidRDefault="00A51276" w:rsidP="0087712A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:rsidR="008B5DC6" w:rsidRDefault="008B5DC6" w:rsidP="661CCE13"/>
    <w:p w:rsidR="661CCE13" w:rsidRDefault="661CCE13" w:rsidP="661CCE13">
      <w:pPr>
        <w:rPr>
          <w:rFonts w:ascii="Arial" w:eastAsia="Arial" w:hAnsi="Arial" w:cs="Arial"/>
        </w:rPr>
      </w:pPr>
    </w:p>
    <w:p w:rsidR="1FD24F17" w:rsidRDefault="00FD7673" w:rsidP="661CCE1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Supplementary </w:t>
      </w:r>
      <w:r w:rsidR="1FD24F17" w:rsidRPr="661CCE13">
        <w:rPr>
          <w:rFonts w:ascii="Arial" w:eastAsia="Arial" w:hAnsi="Arial" w:cs="Arial"/>
        </w:rPr>
        <w:t xml:space="preserve">Table 2. </w:t>
      </w:r>
      <w:r w:rsidR="45ED57C7" w:rsidRPr="2DA535E3">
        <w:rPr>
          <w:rFonts w:ascii="Arial" w:eastAsia="Arial" w:hAnsi="Arial" w:cs="Arial"/>
        </w:rPr>
        <w:t>Description</w:t>
      </w:r>
      <w:r w:rsidR="55D76A0B" w:rsidRPr="661CCE13">
        <w:rPr>
          <w:rFonts w:ascii="Arial" w:eastAsia="Arial" w:hAnsi="Arial" w:cs="Arial"/>
        </w:rPr>
        <w:t xml:space="preserve"> of Anthropometric Equipment Used at Each Sit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/>
      </w:tblPr>
      <w:tblGrid>
        <w:gridCol w:w="2430"/>
        <w:gridCol w:w="2490"/>
        <w:gridCol w:w="2325"/>
        <w:gridCol w:w="2070"/>
      </w:tblGrid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661CCE13" w:rsidRDefault="661CCE13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ite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5E773448" w:rsidRDefault="5E773448" w:rsidP="661CCE13">
            <w:pPr>
              <w:spacing w:line="259" w:lineRule="auto"/>
            </w:pPr>
            <w:r w:rsidRPr="661CCE13">
              <w:rPr>
                <w:rFonts w:ascii="Arial" w:eastAsia="Arial" w:hAnsi="Arial" w:cs="Arial"/>
              </w:rPr>
              <w:t>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5E773448" w:rsidRDefault="5E773448" w:rsidP="661CCE13">
            <w:pPr>
              <w:spacing w:line="259" w:lineRule="auto"/>
            </w:pPr>
            <w:r w:rsidRPr="661CCE13">
              <w:rPr>
                <w:rFonts w:ascii="Arial" w:eastAsia="Arial" w:hAnsi="Arial" w:cs="Arial"/>
              </w:rPr>
              <w:t>Scale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661CCE13" w:rsidRDefault="661CCE13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ource</w:t>
            </w:r>
          </w:p>
        </w:tc>
      </w:tr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67C28C22" w:rsidRDefault="67C28C22" w:rsidP="661CCE13">
            <w:pPr>
              <w:spacing w:line="259" w:lineRule="auto"/>
            </w:pPr>
            <w:r w:rsidRPr="661CCE13">
              <w:rPr>
                <w:rFonts w:ascii="Arial" w:eastAsia="Arial" w:hAnsi="Arial" w:cs="Arial"/>
              </w:rPr>
              <w:t>OUHSC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eca 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eca 770 Scale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eca, North America, Chino, Ca</w:t>
            </w:r>
          </w:p>
        </w:tc>
      </w:tr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3C066C10" w:rsidRDefault="3C066C10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NL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671A8932" w:rsidRDefault="671A893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Seca 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671A8932" w:rsidRDefault="671A8932" w:rsidP="006F6C6D">
            <w:pPr>
              <w:spacing w:line="257" w:lineRule="auto"/>
              <w:ind w:left="-20" w:right="-20"/>
              <w:jc w:val="center"/>
            </w:pPr>
            <w:r w:rsidRPr="671A8932">
              <w:rPr>
                <w:rFonts w:ascii="Arial" w:eastAsia="Arial" w:hAnsi="Arial" w:cs="Arial"/>
              </w:rPr>
              <w:t>Seca 813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661CCE13" w:rsidRDefault="40BEC2A1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71A8932">
              <w:rPr>
                <w:rFonts w:ascii="Arial" w:eastAsia="Arial" w:hAnsi="Arial" w:cs="Arial"/>
              </w:rPr>
              <w:t>Seca, North America, Chino, Ca</w:t>
            </w:r>
          </w:p>
        </w:tc>
      </w:tr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3C066C10" w:rsidRDefault="3C066C10" w:rsidP="661CCE13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ECU</w:t>
            </w:r>
            <w:r w:rsidR="00C34CFD">
              <w:rPr>
                <w:rFonts w:ascii="Arial" w:eastAsia="Arial" w:hAnsi="Arial" w:cs="Arial"/>
              </w:rPr>
              <w:t>/NC State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661CCE13" w:rsidRDefault="008814F4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ca 213 Portable 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661CCE13" w:rsidRDefault="008A3A44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NITA DC-430U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00060055" w:rsidRDefault="00060055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ca, North America, Chino, CA</w:t>
            </w:r>
          </w:p>
          <w:p w:rsidR="661CCE13" w:rsidRDefault="00060055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NITA, North America, Arlington Heights, IL</w:t>
            </w:r>
          </w:p>
        </w:tc>
      </w:tr>
      <w:tr w:rsidR="00C34CFD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00C34CFD" w:rsidRDefault="00C34CFD" w:rsidP="00C34CFD">
            <w:pPr>
              <w:spacing w:line="259" w:lineRule="auto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AMS-Fayetteville</w:t>
            </w:r>
          </w:p>
          <w:p w:rsidR="00C34CFD" w:rsidRPr="661CCE13" w:rsidRDefault="00C34CFD" w:rsidP="661CCE13">
            <w:pPr>
              <w:rPr>
                <w:rFonts w:ascii="Arial" w:eastAsia="Arial" w:hAnsi="Arial" w:cs="Arial"/>
              </w:rPr>
            </w:pP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00C34CFD" w:rsidRDefault="00C34CFD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collected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00C34CFD" w:rsidRDefault="00C34CFD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collected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00C34CFD" w:rsidRDefault="006F6C6D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0C4CB6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000C4CB6" w:rsidRPr="661CCE13" w:rsidRDefault="000C4CB6" w:rsidP="000C4CB6">
            <w:pPr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AMS-Little Rock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000C4CB6" w:rsidRDefault="000C4CB6" w:rsidP="000C4CB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f-reported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000C4CB6" w:rsidRDefault="000C4CB6" w:rsidP="000C4CB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f-reported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000C4CB6" w:rsidRDefault="000C4CB6" w:rsidP="000C4CB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71753C39" w:rsidRDefault="71753C39" w:rsidP="661CCE13">
            <w:pPr>
              <w:spacing w:line="259" w:lineRule="auto"/>
            </w:pPr>
            <w:r w:rsidRPr="661CCE13">
              <w:rPr>
                <w:rFonts w:ascii="Arial" w:eastAsia="Arial" w:hAnsi="Arial" w:cs="Arial"/>
              </w:rPr>
              <w:t>OSU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eca 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661CCE13">
              <w:rPr>
                <w:rFonts w:ascii="Arial" w:eastAsia="Arial" w:hAnsi="Arial" w:cs="Arial"/>
              </w:rPr>
              <w:t>Seca</w:t>
            </w:r>
            <w:proofErr w:type="spellEnd"/>
            <w:r w:rsidRPr="661CCE13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661CCE13">
              <w:rPr>
                <w:rFonts w:ascii="Arial" w:eastAsia="Arial" w:hAnsi="Arial" w:cs="Arial"/>
              </w:rPr>
              <w:t>mBCA</w:t>
            </w:r>
            <w:proofErr w:type="spellEnd"/>
            <w:r w:rsidRPr="661CCE13">
              <w:rPr>
                <w:rFonts w:ascii="Arial" w:eastAsia="Arial" w:hAnsi="Arial" w:cs="Arial"/>
              </w:rPr>
              <w:t xml:space="preserve"> 514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Seca, North America, Chino, Ca</w:t>
            </w:r>
          </w:p>
        </w:tc>
      </w:tr>
      <w:tr w:rsidR="661CCE13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648F9410" w:rsidRDefault="648F9410" w:rsidP="661CCE13">
            <w:pPr>
              <w:spacing w:line="259" w:lineRule="auto"/>
            </w:pPr>
            <w:r w:rsidRPr="661CCE13">
              <w:rPr>
                <w:rFonts w:ascii="Arial" w:eastAsia="Arial" w:hAnsi="Arial" w:cs="Arial"/>
              </w:rPr>
              <w:t>GFHNRC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Easy-Glide Bearing Stadiometer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661CCE13" w:rsidRDefault="661CCE13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61CCE13">
              <w:rPr>
                <w:rFonts w:ascii="Arial" w:eastAsia="Arial" w:hAnsi="Arial" w:cs="Arial"/>
              </w:rPr>
              <w:t>Ultegra Series Digital Health Scale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661CCE13" w:rsidRDefault="17794BC6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E2F3F0A">
              <w:rPr>
                <w:rFonts w:ascii="Arial" w:eastAsia="Arial" w:hAnsi="Arial" w:cs="Arial"/>
              </w:rPr>
              <w:t xml:space="preserve">Stadiometer: </w:t>
            </w:r>
            <w:r w:rsidR="00A318F7" w:rsidRPr="661CCE13">
              <w:rPr>
                <w:rFonts w:ascii="Arial" w:eastAsia="Arial" w:hAnsi="Arial" w:cs="Arial"/>
              </w:rPr>
              <w:t>Perspective Enterprises, Portage, MI</w:t>
            </w:r>
          </w:p>
          <w:p w:rsidR="6E2F3F0A" w:rsidRDefault="6E2F3F0A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  <w:p w:rsidR="661CCE13" w:rsidRDefault="002FE0BB" w:rsidP="006F6C6D">
            <w:pPr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6E2F3F0A">
              <w:rPr>
                <w:rFonts w:ascii="Arial" w:eastAsia="Arial" w:hAnsi="Arial" w:cs="Arial"/>
              </w:rPr>
              <w:t xml:space="preserve">Scale: </w:t>
            </w:r>
            <w:r w:rsidR="00AE5FB3" w:rsidRPr="661CCE13">
              <w:rPr>
                <w:rFonts w:ascii="Arial" w:eastAsia="Arial" w:hAnsi="Arial" w:cs="Arial"/>
              </w:rPr>
              <w:t>Fairbanks Scales, Overland Park, KS</w:t>
            </w:r>
          </w:p>
        </w:tc>
      </w:tr>
      <w:tr w:rsidR="00475095" w:rsidTr="671A893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</w:tcPr>
          <w:p w:rsidR="00475095" w:rsidRPr="661CCE13" w:rsidRDefault="00475095" w:rsidP="661CCE13">
            <w:pPr>
              <w:rPr>
                <w:rFonts w:ascii="Arial" w:eastAsia="Arial" w:hAnsi="Arial" w:cs="Arial"/>
              </w:rPr>
            </w:pPr>
            <w:r w:rsidRPr="2E80A074">
              <w:rPr>
                <w:rFonts w:ascii="Arial" w:eastAsia="Arial" w:hAnsi="Arial" w:cs="Arial"/>
              </w:rPr>
              <w:t>SFDPH</w:t>
            </w:r>
          </w:p>
        </w:tc>
        <w:tc>
          <w:tcPr>
            <w:tcW w:w="2490" w:type="dxa"/>
            <w:tcMar>
              <w:left w:w="105" w:type="dxa"/>
              <w:right w:w="105" w:type="dxa"/>
            </w:tcMar>
          </w:tcPr>
          <w:p w:rsidR="00475095" w:rsidRPr="661CCE13" w:rsidRDefault="005A6DB9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f-reported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</w:tcPr>
          <w:p w:rsidR="00475095" w:rsidRPr="661CCE13" w:rsidRDefault="005A6DB9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f-reported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:rsidR="00475095" w:rsidRDefault="006F6C6D" w:rsidP="006F6C6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</w:tbl>
    <w:p w:rsidR="05001D36" w:rsidRDefault="05001D36" w:rsidP="661CCE13">
      <w:pPr>
        <w:rPr>
          <w:rFonts w:ascii="Arial" w:eastAsia="Arial" w:hAnsi="Arial" w:cs="Arial"/>
        </w:rPr>
      </w:pPr>
    </w:p>
    <w:sectPr w:rsidR="05001D36" w:rsidSect="00155B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64244CB3"/>
    <w:rsid w:val="000008AC"/>
    <w:rsid w:val="00000EF8"/>
    <w:rsid w:val="00010A8C"/>
    <w:rsid w:val="00022948"/>
    <w:rsid w:val="00026545"/>
    <w:rsid w:val="00030537"/>
    <w:rsid w:val="000307EB"/>
    <w:rsid w:val="00030A12"/>
    <w:rsid w:val="00037634"/>
    <w:rsid w:val="00051256"/>
    <w:rsid w:val="0005131D"/>
    <w:rsid w:val="00051EA4"/>
    <w:rsid w:val="00053587"/>
    <w:rsid w:val="00060055"/>
    <w:rsid w:val="0007324E"/>
    <w:rsid w:val="000735DD"/>
    <w:rsid w:val="00076EFC"/>
    <w:rsid w:val="000819B8"/>
    <w:rsid w:val="00092899"/>
    <w:rsid w:val="000A58CC"/>
    <w:rsid w:val="000A6C34"/>
    <w:rsid w:val="000B09A3"/>
    <w:rsid w:val="000B2A1C"/>
    <w:rsid w:val="000C1702"/>
    <w:rsid w:val="000C4CB6"/>
    <w:rsid w:val="000C5228"/>
    <w:rsid w:val="000E0591"/>
    <w:rsid w:val="000F01FF"/>
    <w:rsid w:val="000F4178"/>
    <w:rsid w:val="00114A17"/>
    <w:rsid w:val="00116799"/>
    <w:rsid w:val="00122D2C"/>
    <w:rsid w:val="0012BA40"/>
    <w:rsid w:val="00137C39"/>
    <w:rsid w:val="001420F7"/>
    <w:rsid w:val="00147F5C"/>
    <w:rsid w:val="00155B16"/>
    <w:rsid w:val="001732B3"/>
    <w:rsid w:val="001842A9"/>
    <w:rsid w:val="001967FB"/>
    <w:rsid w:val="00197585"/>
    <w:rsid w:val="001A2C62"/>
    <w:rsid w:val="001A6DD9"/>
    <w:rsid w:val="001B5A03"/>
    <w:rsid w:val="001B726F"/>
    <w:rsid w:val="001C4912"/>
    <w:rsid w:val="001D110A"/>
    <w:rsid w:val="001D4DA5"/>
    <w:rsid w:val="0020410D"/>
    <w:rsid w:val="00220F9D"/>
    <w:rsid w:val="00230AD6"/>
    <w:rsid w:val="00230B6D"/>
    <w:rsid w:val="00231EE1"/>
    <w:rsid w:val="00237F9C"/>
    <w:rsid w:val="002446CC"/>
    <w:rsid w:val="00262629"/>
    <w:rsid w:val="002628BD"/>
    <w:rsid w:val="002641D2"/>
    <w:rsid w:val="002658B0"/>
    <w:rsid w:val="00273259"/>
    <w:rsid w:val="002741CC"/>
    <w:rsid w:val="00280E5C"/>
    <w:rsid w:val="0028538C"/>
    <w:rsid w:val="00285EFE"/>
    <w:rsid w:val="00292F9F"/>
    <w:rsid w:val="00294B77"/>
    <w:rsid w:val="002A0DD6"/>
    <w:rsid w:val="002B3AFD"/>
    <w:rsid w:val="002C1BF9"/>
    <w:rsid w:val="002C6490"/>
    <w:rsid w:val="002F1D05"/>
    <w:rsid w:val="002FE0BB"/>
    <w:rsid w:val="00314210"/>
    <w:rsid w:val="00316D6F"/>
    <w:rsid w:val="00326BD1"/>
    <w:rsid w:val="0034C72D"/>
    <w:rsid w:val="00353FF2"/>
    <w:rsid w:val="00366186"/>
    <w:rsid w:val="0037153F"/>
    <w:rsid w:val="00371DDE"/>
    <w:rsid w:val="003813A3"/>
    <w:rsid w:val="00383CB3"/>
    <w:rsid w:val="00391513"/>
    <w:rsid w:val="003A613C"/>
    <w:rsid w:val="003B2AF1"/>
    <w:rsid w:val="003C117B"/>
    <w:rsid w:val="003C574D"/>
    <w:rsid w:val="003D2AF7"/>
    <w:rsid w:val="003D6F36"/>
    <w:rsid w:val="003E07A5"/>
    <w:rsid w:val="003F03CE"/>
    <w:rsid w:val="003F0EEE"/>
    <w:rsid w:val="003F1A18"/>
    <w:rsid w:val="003F7B37"/>
    <w:rsid w:val="00400FF7"/>
    <w:rsid w:val="00403C0B"/>
    <w:rsid w:val="004209BA"/>
    <w:rsid w:val="00423E1C"/>
    <w:rsid w:val="004249D1"/>
    <w:rsid w:val="00425835"/>
    <w:rsid w:val="00435D4D"/>
    <w:rsid w:val="00443781"/>
    <w:rsid w:val="004515B9"/>
    <w:rsid w:val="00472990"/>
    <w:rsid w:val="00475095"/>
    <w:rsid w:val="00476882"/>
    <w:rsid w:val="00480C68"/>
    <w:rsid w:val="004861BE"/>
    <w:rsid w:val="00494896"/>
    <w:rsid w:val="004A232E"/>
    <w:rsid w:val="004A244F"/>
    <w:rsid w:val="004A2948"/>
    <w:rsid w:val="004A3ECC"/>
    <w:rsid w:val="004B65F6"/>
    <w:rsid w:val="004F067D"/>
    <w:rsid w:val="004F170F"/>
    <w:rsid w:val="004F244F"/>
    <w:rsid w:val="00506110"/>
    <w:rsid w:val="00507655"/>
    <w:rsid w:val="0051537E"/>
    <w:rsid w:val="005368A1"/>
    <w:rsid w:val="00546401"/>
    <w:rsid w:val="0058752D"/>
    <w:rsid w:val="005A32FC"/>
    <w:rsid w:val="005A6DB9"/>
    <w:rsid w:val="005BB4C4"/>
    <w:rsid w:val="005C2BD2"/>
    <w:rsid w:val="005F7BE3"/>
    <w:rsid w:val="00600E53"/>
    <w:rsid w:val="00601618"/>
    <w:rsid w:val="00604A5C"/>
    <w:rsid w:val="00610202"/>
    <w:rsid w:val="00612EA6"/>
    <w:rsid w:val="00614707"/>
    <w:rsid w:val="00615217"/>
    <w:rsid w:val="00616E59"/>
    <w:rsid w:val="006226DC"/>
    <w:rsid w:val="0062525E"/>
    <w:rsid w:val="00625475"/>
    <w:rsid w:val="00625840"/>
    <w:rsid w:val="006430E3"/>
    <w:rsid w:val="00663BC4"/>
    <w:rsid w:val="00671C08"/>
    <w:rsid w:val="00682A26"/>
    <w:rsid w:val="00682FA8"/>
    <w:rsid w:val="00684009"/>
    <w:rsid w:val="00685AAA"/>
    <w:rsid w:val="00687F78"/>
    <w:rsid w:val="00693D3C"/>
    <w:rsid w:val="0069618A"/>
    <w:rsid w:val="00697280"/>
    <w:rsid w:val="006A0D80"/>
    <w:rsid w:val="006A1B05"/>
    <w:rsid w:val="006A474F"/>
    <w:rsid w:val="006A5EE6"/>
    <w:rsid w:val="006B5637"/>
    <w:rsid w:val="006B58AC"/>
    <w:rsid w:val="006B61E2"/>
    <w:rsid w:val="006C0A8C"/>
    <w:rsid w:val="006C4CCA"/>
    <w:rsid w:val="006F6599"/>
    <w:rsid w:val="006F6C6D"/>
    <w:rsid w:val="00703578"/>
    <w:rsid w:val="007037E3"/>
    <w:rsid w:val="00705F1C"/>
    <w:rsid w:val="00713E81"/>
    <w:rsid w:val="00716599"/>
    <w:rsid w:val="007238BE"/>
    <w:rsid w:val="00723A5F"/>
    <w:rsid w:val="00724170"/>
    <w:rsid w:val="007258FA"/>
    <w:rsid w:val="00727325"/>
    <w:rsid w:val="00735AE5"/>
    <w:rsid w:val="00741E93"/>
    <w:rsid w:val="00745D33"/>
    <w:rsid w:val="00750E66"/>
    <w:rsid w:val="00755FF1"/>
    <w:rsid w:val="00756477"/>
    <w:rsid w:val="00762436"/>
    <w:rsid w:val="00774252"/>
    <w:rsid w:val="00781329"/>
    <w:rsid w:val="007856E8"/>
    <w:rsid w:val="007914AA"/>
    <w:rsid w:val="00795360"/>
    <w:rsid w:val="007A66E9"/>
    <w:rsid w:val="007C1A9F"/>
    <w:rsid w:val="007D26DC"/>
    <w:rsid w:val="007E06BA"/>
    <w:rsid w:val="007E40E7"/>
    <w:rsid w:val="007E5577"/>
    <w:rsid w:val="007E79C6"/>
    <w:rsid w:val="007F69DF"/>
    <w:rsid w:val="008049BE"/>
    <w:rsid w:val="00814588"/>
    <w:rsid w:val="008161C9"/>
    <w:rsid w:val="00816240"/>
    <w:rsid w:val="00816D65"/>
    <w:rsid w:val="008173DF"/>
    <w:rsid w:val="00821B3F"/>
    <w:rsid w:val="0082E41D"/>
    <w:rsid w:val="008311C7"/>
    <w:rsid w:val="00831274"/>
    <w:rsid w:val="00831785"/>
    <w:rsid w:val="00831C7C"/>
    <w:rsid w:val="00833585"/>
    <w:rsid w:val="008372F3"/>
    <w:rsid w:val="00840017"/>
    <w:rsid w:val="00846BFA"/>
    <w:rsid w:val="008650DE"/>
    <w:rsid w:val="008663F1"/>
    <w:rsid w:val="00870250"/>
    <w:rsid w:val="0087712A"/>
    <w:rsid w:val="008814F4"/>
    <w:rsid w:val="00890966"/>
    <w:rsid w:val="0089358D"/>
    <w:rsid w:val="008A1CD8"/>
    <w:rsid w:val="008A1E75"/>
    <w:rsid w:val="008A2DFF"/>
    <w:rsid w:val="008A3A44"/>
    <w:rsid w:val="008A74BB"/>
    <w:rsid w:val="008B5DC6"/>
    <w:rsid w:val="008C075B"/>
    <w:rsid w:val="008C6E34"/>
    <w:rsid w:val="008C7A1C"/>
    <w:rsid w:val="008D6310"/>
    <w:rsid w:val="008E1EDD"/>
    <w:rsid w:val="008E648A"/>
    <w:rsid w:val="008E6D12"/>
    <w:rsid w:val="008F230D"/>
    <w:rsid w:val="00901A17"/>
    <w:rsid w:val="00910B10"/>
    <w:rsid w:val="0091639F"/>
    <w:rsid w:val="0093343D"/>
    <w:rsid w:val="009476CA"/>
    <w:rsid w:val="00947DD2"/>
    <w:rsid w:val="00954A0A"/>
    <w:rsid w:val="00954ECE"/>
    <w:rsid w:val="00986770"/>
    <w:rsid w:val="009A402D"/>
    <w:rsid w:val="009A5452"/>
    <w:rsid w:val="009D2051"/>
    <w:rsid w:val="009E0E99"/>
    <w:rsid w:val="009F1289"/>
    <w:rsid w:val="00A07AAF"/>
    <w:rsid w:val="00A1043B"/>
    <w:rsid w:val="00A16FF3"/>
    <w:rsid w:val="00A21958"/>
    <w:rsid w:val="00A21EE2"/>
    <w:rsid w:val="00A23842"/>
    <w:rsid w:val="00A25F8A"/>
    <w:rsid w:val="00A26C10"/>
    <w:rsid w:val="00A318F7"/>
    <w:rsid w:val="00A356A8"/>
    <w:rsid w:val="00A403A2"/>
    <w:rsid w:val="00A42D39"/>
    <w:rsid w:val="00A51276"/>
    <w:rsid w:val="00A6564F"/>
    <w:rsid w:val="00A84E38"/>
    <w:rsid w:val="00A9608B"/>
    <w:rsid w:val="00A96BCE"/>
    <w:rsid w:val="00A96C2F"/>
    <w:rsid w:val="00AA27C7"/>
    <w:rsid w:val="00AB1704"/>
    <w:rsid w:val="00AD4C5E"/>
    <w:rsid w:val="00AE5FB3"/>
    <w:rsid w:val="00AE7274"/>
    <w:rsid w:val="00AE7986"/>
    <w:rsid w:val="00AF0C10"/>
    <w:rsid w:val="00B028C9"/>
    <w:rsid w:val="00B034E1"/>
    <w:rsid w:val="00B03BAA"/>
    <w:rsid w:val="00B067D8"/>
    <w:rsid w:val="00B10B2C"/>
    <w:rsid w:val="00B16A32"/>
    <w:rsid w:val="00B21A0B"/>
    <w:rsid w:val="00B22372"/>
    <w:rsid w:val="00B27ABF"/>
    <w:rsid w:val="00B33AF4"/>
    <w:rsid w:val="00B36502"/>
    <w:rsid w:val="00B426CC"/>
    <w:rsid w:val="00B45A9C"/>
    <w:rsid w:val="00B47232"/>
    <w:rsid w:val="00B47796"/>
    <w:rsid w:val="00B54194"/>
    <w:rsid w:val="00B66CDC"/>
    <w:rsid w:val="00B74CDA"/>
    <w:rsid w:val="00B879A1"/>
    <w:rsid w:val="00B919A4"/>
    <w:rsid w:val="00BA4631"/>
    <w:rsid w:val="00BA558F"/>
    <w:rsid w:val="00BB23F3"/>
    <w:rsid w:val="00BB5C79"/>
    <w:rsid w:val="00BD2E31"/>
    <w:rsid w:val="00BD7D6A"/>
    <w:rsid w:val="00BDB121"/>
    <w:rsid w:val="00C01813"/>
    <w:rsid w:val="00C02A31"/>
    <w:rsid w:val="00C25116"/>
    <w:rsid w:val="00C34CFD"/>
    <w:rsid w:val="00C36571"/>
    <w:rsid w:val="00C36AB9"/>
    <w:rsid w:val="00C457B4"/>
    <w:rsid w:val="00C536C2"/>
    <w:rsid w:val="00C577FB"/>
    <w:rsid w:val="00C62C3C"/>
    <w:rsid w:val="00C63639"/>
    <w:rsid w:val="00C6430D"/>
    <w:rsid w:val="00C677F6"/>
    <w:rsid w:val="00C67BDB"/>
    <w:rsid w:val="00C72488"/>
    <w:rsid w:val="00C810CC"/>
    <w:rsid w:val="00C90CF0"/>
    <w:rsid w:val="00C90F3A"/>
    <w:rsid w:val="00C94201"/>
    <w:rsid w:val="00CB542B"/>
    <w:rsid w:val="00CC44DF"/>
    <w:rsid w:val="00CD3082"/>
    <w:rsid w:val="00CD3451"/>
    <w:rsid w:val="00CE2D21"/>
    <w:rsid w:val="00CE6C14"/>
    <w:rsid w:val="00CF1F90"/>
    <w:rsid w:val="00D0285D"/>
    <w:rsid w:val="00D04C56"/>
    <w:rsid w:val="00D21837"/>
    <w:rsid w:val="00D21E81"/>
    <w:rsid w:val="00D328FF"/>
    <w:rsid w:val="00D41557"/>
    <w:rsid w:val="00D51117"/>
    <w:rsid w:val="00D601E7"/>
    <w:rsid w:val="00D626B2"/>
    <w:rsid w:val="00D87C49"/>
    <w:rsid w:val="00D92E19"/>
    <w:rsid w:val="00D93E72"/>
    <w:rsid w:val="00DA272A"/>
    <w:rsid w:val="00DA7F22"/>
    <w:rsid w:val="00DC176F"/>
    <w:rsid w:val="00DC2DA0"/>
    <w:rsid w:val="00DE5B1D"/>
    <w:rsid w:val="00DF1324"/>
    <w:rsid w:val="00E07497"/>
    <w:rsid w:val="00E15B27"/>
    <w:rsid w:val="00E2349E"/>
    <w:rsid w:val="00E24411"/>
    <w:rsid w:val="00E3027C"/>
    <w:rsid w:val="00E3686F"/>
    <w:rsid w:val="00E40EAF"/>
    <w:rsid w:val="00E45CBE"/>
    <w:rsid w:val="00E46031"/>
    <w:rsid w:val="00E501B8"/>
    <w:rsid w:val="00E555E2"/>
    <w:rsid w:val="00E6357F"/>
    <w:rsid w:val="00E63C03"/>
    <w:rsid w:val="00E63EC9"/>
    <w:rsid w:val="00E65352"/>
    <w:rsid w:val="00E6761E"/>
    <w:rsid w:val="00E67EEF"/>
    <w:rsid w:val="00E749FA"/>
    <w:rsid w:val="00E757C7"/>
    <w:rsid w:val="00E84D0C"/>
    <w:rsid w:val="00E86FCE"/>
    <w:rsid w:val="00EA27E4"/>
    <w:rsid w:val="00EA5CB3"/>
    <w:rsid w:val="00EB5262"/>
    <w:rsid w:val="00EB736A"/>
    <w:rsid w:val="00EC2E97"/>
    <w:rsid w:val="00EE11DD"/>
    <w:rsid w:val="00EF3B36"/>
    <w:rsid w:val="00F04C82"/>
    <w:rsid w:val="00F0565D"/>
    <w:rsid w:val="00F0718D"/>
    <w:rsid w:val="00F10432"/>
    <w:rsid w:val="00F15867"/>
    <w:rsid w:val="00F34E2D"/>
    <w:rsid w:val="00F367F1"/>
    <w:rsid w:val="00F42745"/>
    <w:rsid w:val="00F54043"/>
    <w:rsid w:val="00F62161"/>
    <w:rsid w:val="00F658FC"/>
    <w:rsid w:val="00F67138"/>
    <w:rsid w:val="00F71B4A"/>
    <w:rsid w:val="00F7615D"/>
    <w:rsid w:val="00F81E52"/>
    <w:rsid w:val="00F841AB"/>
    <w:rsid w:val="00F85FD7"/>
    <w:rsid w:val="00F86D46"/>
    <w:rsid w:val="00F91CFF"/>
    <w:rsid w:val="00FA08A9"/>
    <w:rsid w:val="00FA2247"/>
    <w:rsid w:val="00FA22A7"/>
    <w:rsid w:val="00FA606C"/>
    <w:rsid w:val="00FB01AB"/>
    <w:rsid w:val="00FB035A"/>
    <w:rsid w:val="00FB4DB0"/>
    <w:rsid w:val="00FB5654"/>
    <w:rsid w:val="00FC28D9"/>
    <w:rsid w:val="00FC558D"/>
    <w:rsid w:val="00FD11A2"/>
    <w:rsid w:val="00FD1FFD"/>
    <w:rsid w:val="00FD2A2F"/>
    <w:rsid w:val="00FD31A3"/>
    <w:rsid w:val="00FD6B16"/>
    <w:rsid w:val="00FD7673"/>
    <w:rsid w:val="00FE2C83"/>
    <w:rsid w:val="00FF1048"/>
    <w:rsid w:val="013A2279"/>
    <w:rsid w:val="015383B7"/>
    <w:rsid w:val="0158D326"/>
    <w:rsid w:val="016E05F8"/>
    <w:rsid w:val="01A8181B"/>
    <w:rsid w:val="01B57530"/>
    <w:rsid w:val="01F9E83D"/>
    <w:rsid w:val="02310C1F"/>
    <w:rsid w:val="0253607F"/>
    <w:rsid w:val="029199C1"/>
    <w:rsid w:val="02ACDB52"/>
    <w:rsid w:val="02AEE054"/>
    <w:rsid w:val="02B5D9F1"/>
    <w:rsid w:val="02EFF558"/>
    <w:rsid w:val="0306D294"/>
    <w:rsid w:val="03242237"/>
    <w:rsid w:val="034DC333"/>
    <w:rsid w:val="037C4D11"/>
    <w:rsid w:val="038416AB"/>
    <w:rsid w:val="03E860E9"/>
    <w:rsid w:val="03EF7FA6"/>
    <w:rsid w:val="042884B3"/>
    <w:rsid w:val="0433A36D"/>
    <w:rsid w:val="043AB7E1"/>
    <w:rsid w:val="045B4446"/>
    <w:rsid w:val="047A424C"/>
    <w:rsid w:val="048AA17E"/>
    <w:rsid w:val="04B3E8E5"/>
    <w:rsid w:val="04B85E35"/>
    <w:rsid w:val="04C20CCF"/>
    <w:rsid w:val="04D3847A"/>
    <w:rsid w:val="04DF2A87"/>
    <w:rsid w:val="04FBA6D2"/>
    <w:rsid w:val="05001D36"/>
    <w:rsid w:val="05072B4F"/>
    <w:rsid w:val="050DC21D"/>
    <w:rsid w:val="0510CC13"/>
    <w:rsid w:val="05453732"/>
    <w:rsid w:val="056DF262"/>
    <w:rsid w:val="0591E0B9"/>
    <w:rsid w:val="05A270D2"/>
    <w:rsid w:val="05A78BE4"/>
    <w:rsid w:val="05B1C79E"/>
    <w:rsid w:val="05FB562D"/>
    <w:rsid w:val="06365834"/>
    <w:rsid w:val="06AB6763"/>
    <w:rsid w:val="06EE9570"/>
    <w:rsid w:val="06F1A253"/>
    <w:rsid w:val="072998DE"/>
    <w:rsid w:val="0733B755"/>
    <w:rsid w:val="07616DD0"/>
    <w:rsid w:val="0786B8F3"/>
    <w:rsid w:val="07B652D3"/>
    <w:rsid w:val="07CCB539"/>
    <w:rsid w:val="07CE82F8"/>
    <w:rsid w:val="07DB248E"/>
    <w:rsid w:val="08191D04"/>
    <w:rsid w:val="0841CB37"/>
    <w:rsid w:val="08649156"/>
    <w:rsid w:val="08726D34"/>
    <w:rsid w:val="08AEEB61"/>
    <w:rsid w:val="0905F4C7"/>
    <w:rsid w:val="0915BF80"/>
    <w:rsid w:val="095E0CC3"/>
    <w:rsid w:val="096ED688"/>
    <w:rsid w:val="0991AA3D"/>
    <w:rsid w:val="09A8EF7C"/>
    <w:rsid w:val="09D9294C"/>
    <w:rsid w:val="09F98116"/>
    <w:rsid w:val="09FFF83C"/>
    <w:rsid w:val="0A6D7588"/>
    <w:rsid w:val="0A731629"/>
    <w:rsid w:val="0ABA6738"/>
    <w:rsid w:val="0ADE5AA6"/>
    <w:rsid w:val="0AF098F0"/>
    <w:rsid w:val="0AFCFB31"/>
    <w:rsid w:val="0B4F13F3"/>
    <w:rsid w:val="0B503607"/>
    <w:rsid w:val="0B636BBD"/>
    <w:rsid w:val="0B86FB6D"/>
    <w:rsid w:val="0BA5A665"/>
    <w:rsid w:val="0BFE885C"/>
    <w:rsid w:val="0C1079D4"/>
    <w:rsid w:val="0C139E61"/>
    <w:rsid w:val="0C2A3EA2"/>
    <w:rsid w:val="0C8499EE"/>
    <w:rsid w:val="0C9E0239"/>
    <w:rsid w:val="0CAD2369"/>
    <w:rsid w:val="0CE4D3D4"/>
    <w:rsid w:val="0D074B54"/>
    <w:rsid w:val="0D119BFC"/>
    <w:rsid w:val="0D4EC3CD"/>
    <w:rsid w:val="0D76EEB3"/>
    <w:rsid w:val="0D7CA36E"/>
    <w:rsid w:val="0D81E8B0"/>
    <w:rsid w:val="0D8D3371"/>
    <w:rsid w:val="0DF6359B"/>
    <w:rsid w:val="0DFCEEA7"/>
    <w:rsid w:val="0E5720C0"/>
    <w:rsid w:val="0E9191EC"/>
    <w:rsid w:val="0E96F4DC"/>
    <w:rsid w:val="0F03A69B"/>
    <w:rsid w:val="0F2BF58F"/>
    <w:rsid w:val="0F2C450C"/>
    <w:rsid w:val="0F427B4B"/>
    <w:rsid w:val="0F4C43DE"/>
    <w:rsid w:val="0F8D28C4"/>
    <w:rsid w:val="0F9ABE88"/>
    <w:rsid w:val="0FF0AC0A"/>
    <w:rsid w:val="0FF20487"/>
    <w:rsid w:val="10008866"/>
    <w:rsid w:val="102DFBE0"/>
    <w:rsid w:val="1048DDFE"/>
    <w:rsid w:val="1052A6CB"/>
    <w:rsid w:val="1056D793"/>
    <w:rsid w:val="105A6055"/>
    <w:rsid w:val="10910ED1"/>
    <w:rsid w:val="1096C783"/>
    <w:rsid w:val="109FBE42"/>
    <w:rsid w:val="10B73031"/>
    <w:rsid w:val="10C4DBA0"/>
    <w:rsid w:val="10E645B8"/>
    <w:rsid w:val="10EAFA6B"/>
    <w:rsid w:val="1142BB53"/>
    <w:rsid w:val="1176375A"/>
    <w:rsid w:val="11BBC850"/>
    <w:rsid w:val="11D6F60D"/>
    <w:rsid w:val="122805A5"/>
    <w:rsid w:val="122A7BA3"/>
    <w:rsid w:val="123C3B8D"/>
    <w:rsid w:val="123E9B1D"/>
    <w:rsid w:val="1257721A"/>
    <w:rsid w:val="1268958C"/>
    <w:rsid w:val="129F1992"/>
    <w:rsid w:val="12DF3D27"/>
    <w:rsid w:val="130B2376"/>
    <w:rsid w:val="131207BB"/>
    <w:rsid w:val="1367348F"/>
    <w:rsid w:val="138605F6"/>
    <w:rsid w:val="13D85F0F"/>
    <w:rsid w:val="13D9D858"/>
    <w:rsid w:val="13E91684"/>
    <w:rsid w:val="13E9BE46"/>
    <w:rsid w:val="13EA63BF"/>
    <w:rsid w:val="142B6099"/>
    <w:rsid w:val="147532F4"/>
    <w:rsid w:val="1496D725"/>
    <w:rsid w:val="152CFFE7"/>
    <w:rsid w:val="153A5A79"/>
    <w:rsid w:val="1548CA24"/>
    <w:rsid w:val="154AA09E"/>
    <w:rsid w:val="155D1F8D"/>
    <w:rsid w:val="1563A6ED"/>
    <w:rsid w:val="158D0E08"/>
    <w:rsid w:val="158DCDEF"/>
    <w:rsid w:val="15984CC3"/>
    <w:rsid w:val="15AF27E5"/>
    <w:rsid w:val="15E79EDF"/>
    <w:rsid w:val="15FE6D34"/>
    <w:rsid w:val="15FF52DE"/>
    <w:rsid w:val="1610D2F7"/>
    <w:rsid w:val="167E2556"/>
    <w:rsid w:val="1680B898"/>
    <w:rsid w:val="16E11B69"/>
    <w:rsid w:val="173F5C05"/>
    <w:rsid w:val="17794BC6"/>
    <w:rsid w:val="177E050A"/>
    <w:rsid w:val="17B5DA2A"/>
    <w:rsid w:val="17E46B60"/>
    <w:rsid w:val="17F72060"/>
    <w:rsid w:val="180447BC"/>
    <w:rsid w:val="1805E8C8"/>
    <w:rsid w:val="184D215B"/>
    <w:rsid w:val="185CB594"/>
    <w:rsid w:val="187D6DD1"/>
    <w:rsid w:val="189A7B60"/>
    <w:rsid w:val="18B1DE72"/>
    <w:rsid w:val="18C1E846"/>
    <w:rsid w:val="1931C16F"/>
    <w:rsid w:val="19366ECE"/>
    <w:rsid w:val="196BB350"/>
    <w:rsid w:val="1971280A"/>
    <w:rsid w:val="19786B12"/>
    <w:rsid w:val="199C7AC1"/>
    <w:rsid w:val="19B8DF45"/>
    <w:rsid w:val="19E800A4"/>
    <w:rsid w:val="1A39EEC0"/>
    <w:rsid w:val="1A4408B0"/>
    <w:rsid w:val="1A6424C0"/>
    <w:rsid w:val="1A8F55A1"/>
    <w:rsid w:val="1AA33E1F"/>
    <w:rsid w:val="1AC8A385"/>
    <w:rsid w:val="1B000F55"/>
    <w:rsid w:val="1B165C69"/>
    <w:rsid w:val="1B4FD031"/>
    <w:rsid w:val="1B8049DC"/>
    <w:rsid w:val="1BCA1DD2"/>
    <w:rsid w:val="1BE09E77"/>
    <w:rsid w:val="1BE474CA"/>
    <w:rsid w:val="1BE585F7"/>
    <w:rsid w:val="1C057AB9"/>
    <w:rsid w:val="1C0D098E"/>
    <w:rsid w:val="1C5AAEBF"/>
    <w:rsid w:val="1C7E6A40"/>
    <w:rsid w:val="1C9A25D4"/>
    <w:rsid w:val="1CBD94E8"/>
    <w:rsid w:val="1D316526"/>
    <w:rsid w:val="1D8C3F1E"/>
    <w:rsid w:val="1DC59C81"/>
    <w:rsid w:val="1E11B0D9"/>
    <w:rsid w:val="1E393574"/>
    <w:rsid w:val="1E569410"/>
    <w:rsid w:val="1E63A38D"/>
    <w:rsid w:val="1E6AF2D2"/>
    <w:rsid w:val="1E83E98E"/>
    <w:rsid w:val="1E8D09D3"/>
    <w:rsid w:val="1EA1AD50"/>
    <w:rsid w:val="1EBF0FFC"/>
    <w:rsid w:val="1ED38DFD"/>
    <w:rsid w:val="1ED3C803"/>
    <w:rsid w:val="1EFE6954"/>
    <w:rsid w:val="1EFFB02C"/>
    <w:rsid w:val="1F0A37F6"/>
    <w:rsid w:val="1F1D7E14"/>
    <w:rsid w:val="1F38B85A"/>
    <w:rsid w:val="1F3EE0FC"/>
    <w:rsid w:val="1F4886F3"/>
    <w:rsid w:val="1F7FD035"/>
    <w:rsid w:val="1FAFCD65"/>
    <w:rsid w:val="1FB9DEF3"/>
    <w:rsid w:val="1FD24F17"/>
    <w:rsid w:val="200E6491"/>
    <w:rsid w:val="204BC1F9"/>
    <w:rsid w:val="204CD50B"/>
    <w:rsid w:val="20B3A6C7"/>
    <w:rsid w:val="20B8486C"/>
    <w:rsid w:val="20D9255A"/>
    <w:rsid w:val="20DAE06C"/>
    <w:rsid w:val="2128871D"/>
    <w:rsid w:val="2137A91A"/>
    <w:rsid w:val="214492F1"/>
    <w:rsid w:val="21634BE0"/>
    <w:rsid w:val="218B045C"/>
    <w:rsid w:val="219A8E43"/>
    <w:rsid w:val="21BE2344"/>
    <w:rsid w:val="21E1203B"/>
    <w:rsid w:val="21EAA9FB"/>
    <w:rsid w:val="21EE8782"/>
    <w:rsid w:val="22107E41"/>
    <w:rsid w:val="22178DE8"/>
    <w:rsid w:val="2226CD4F"/>
    <w:rsid w:val="2245DA86"/>
    <w:rsid w:val="22A0ABAC"/>
    <w:rsid w:val="22ED5B5C"/>
    <w:rsid w:val="22FB660C"/>
    <w:rsid w:val="2377892C"/>
    <w:rsid w:val="2389BEAE"/>
    <w:rsid w:val="238BCA4C"/>
    <w:rsid w:val="238D46B8"/>
    <w:rsid w:val="23EF8AC9"/>
    <w:rsid w:val="240C9953"/>
    <w:rsid w:val="2438BC2D"/>
    <w:rsid w:val="24484098"/>
    <w:rsid w:val="24B1D39D"/>
    <w:rsid w:val="2509CC95"/>
    <w:rsid w:val="251BA078"/>
    <w:rsid w:val="2534A9AF"/>
    <w:rsid w:val="25A23D9C"/>
    <w:rsid w:val="25ADCCC7"/>
    <w:rsid w:val="25E47030"/>
    <w:rsid w:val="25E97D5D"/>
    <w:rsid w:val="26065D12"/>
    <w:rsid w:val="262F5BB9"/>
    <w:rsid w:val="26343DD9"/>
    <w:rsid w:val="263D61AD"/>
    <w:rsid w:val="266BA32F"/>
    <w:rsid w:val="2679080B"/>
    <w:rsid w:val="267CC354"/>
    <w:rsid w:val="26940522"/>
    <w:rsid w:val="2696EE14"/>
    <w:rsid w:val="26AEE78D"/>
    <w:rsid w:val="26B01D1B"/>
    <w:rsid w:val="26C6320B"/>
    <w:rsid w:val="26F12E76"/>
    <w:rsid w:val="26FD8BAF"/>
    <w:rsid w:val="2703B210"/>
    <w:rsid w:val="272C45E5"/>
    <w:rsid w:val="2736BF6C"/>
    <w:rsid w:val="2736C249"/>
    <w:rsid w:val="273F7F91"/>
    <w:rsid w:val="277EF561"/>
    <w:rsid w:val="27E4E75C"/>
    <w:rsid w:val="2839C98D"/>
    <w:rsid w:val="283C83AB"/>
    <w:rsid w:val="28441A9D"/>
    <w:rsid w:val="28654FC1"/>
    <w:rsid w:val="2867EB04"/>
    <w:rsid w:val="28941329"/>
    <w:rsid w:val="2896A15F"/>
    <w:rsid w:val="289B7358"/>
    <w:rsid w:val="289C73F1"/>
    <w:rsid w:val="289E8704"/>
    <w:rsid w:val="28A13524"/>
    <w:rsid w:val="28B3A4C3"/>
    <w:rsid w:val="28EDFED5"/>
    <w:rsid w:val="28EF47EB"/>
    <w:rsid w:val="299F5A8F"/>
    <w:rsid w:val="29DA18C2"/>
    <w:rsid w:val="29DCF996"/>
    <w:rsid w:val="29F260B0"/>
    <w:rsid w:val="2A1173CB"/>
    <w:rsid w:val="2A199D57"/>
    <w:rsid w:val="2A1B46B9"/>
    <w:rsid w:val="2A2F5CE2"/>
    <w:rsid w:val="2A7F311C"/>
    <w:rsid w:val="2A8704AD"/>
    <w:rsid w:val="2A9BFE20"/>
    <w:rsid w:val="2AB24327"/>
    <w:rsid w:val="2ADB410B"/>
    <w:rsid w:val="2AEB1507"/>
    <w:rsid w:val="2B47FDF8"/>
    <w:rsid w:val="2B5C7C46"/>
    <w:rsid w:val="2B5E20DA"/>
    <w:rsid w:val="2B75F373"/>
    <w:rsid w:val="2BCBA78A"/>
    <w:rsid w:val="2BD1E4E4"/>
    <w:rsid w:val="2BD21EE6"/>
    <w:rsid w:val="2C035365"/>
    <w:rsid w:val="2C07221C"/>
    <w:rsid w:val="2C3CF41C"/>
    <w:rsid w:val="2C643C97"/>
    <w:rsid w:val="2C89BCE3"/>
    <w:rsid w:val="2CA329EE"/>
    <w:rsid w:val="2CB4B29F"/>
    <w:rsid w:val="2CC93CEF"/>
    <w:rsid w:val="2CCA3C86"/>
    <w:rsid w:val="2CD41F02"/>
    <w:rsid w:val="2CE9DC80"/>
    <w:rsid w:val="2D4116EF"/>
    <w:rsid w:val="2D4AB59F"/>
    <w:rsid w:val="2D5FF54C"/>
    <w:rsid w:val="2D676FBE"/>
    <w:rsid w:val="2D9DC92A"/>
    <w:rsid w:val="2DA535E3"/>
    <w:rsid w:val="2E00A95D"/>
    <w:rsid w:val="2E12313B"/>
    <w:rsid w:val="2E25BC6C"/>
    <w:rsid w:val="2E428989"/>
    <w:rsid w:val="2E5CC8D4"/>
    <w:rsid w:val="2E70B4E2"/>
    <w:rsid w:val="2E73666B"/>
    <w:rsid w:val="2E80A074"/>
    <w:rsid w:val="2E8BF208"/>
    <w:rsid w:val="2E9508F5"/>
    <w:rsid w:val="2EA4A5DA"/>
    <w:rsid w:val="2EC97B01"/>
    <w:rsid w:val="2EE45CAB"/>
    <w:rsid w:val="2EE9FB05"/>
    <w:rsid w:val="2EEFDFFD"/>
    <w:rsid w:val="2F117BC0"/>
    <w:rsid w:val="2F275846"/>
    <w:rsid w:val="2F40C0F8"/>
    <w:rsid w:val="2F4B2F0F"/>
    <w:rsid w:val="2F8DA1BC"/>
    <w:rsid w:val="2FDA7DDA"/>
    <w:rsid w:val="2FDE3E7A"/>
    <w:rsid w:val="300BD6AD"/>
    <w:rsid w:val="300C67AD"/>
    <w:rsid w:val="3015C22A"/>
    <w:rsid w:val="302A9FB3"/>
    <w:rsid w:val="3032AFF0"/>
    <w:rsid w:val="307DC28D"/>
    <w:rsid w:val="308AEE03"/>
    <w:rsid w:val="30D9F4CB"/>
    <w:rsid w:val="30F01258"/>
    <w:rsid w:val="31293366"/>
    <w:rsid w:val="31A47477"/>
    <w:rsid w:val="31B146B7"/>
    <w:rsid w:val="31C19AA7"/>
    <w:rsid w:val="31ED93D0"/>
    <w:rsid w:val="320281BC"/>
    <w:rsid w:val="32636635"/>
    <w:rsid w:val="327345BB"/>
    <w:rsid w:val="327DD251"/>
    <w:rsid w:val="327FCF5B"/>
    <w:rsid w:val="3291EBEC"/>
    <w:rsid w:val="32CBAA31"/>
    <w:rsid w:val="32EC3EA6"/>
    <w:rsid w:val="331274EF"/>
    <w:rsid w:val="33135F4C"/>
    <w:rsid w:val="331F04FE"/>
    <w:rsid w:val="33495C36"/>
    <w:rsid w:val="334F6251"/>
    <w:rsid w:val="3362AEB0"/>
    <w:rsid w:val="336A50B2"/>
    <w:rsid w:val="336C9FE5"/>
    <w:rsid w:val="337ABFD2"/>
    <w:rsid w:val="33DF2B40"/>
    <w:rsid w:val="33EAB473"/>
    <w:rsid w:val="33F0EA22"/>
    <w:rsid w:val="340899D7"/>
    <w:rsid w:val="3427597A"/>
    <w:rsid w:val="3462BE44"/>
    <w:rsid w:val="3463EE49"/>
    <w:rsid w:val="34702224"/>
    <w:rsid w:val="34FCE0A1"/>
    <w:rsid w:val="34FE8C23"/>
    <w:rsid w:val="35324ADF"/>
    <w:rsid w:val="353A2770"/>
    <w:rsid w:val="35B9EECC"/>
    <w:rsid w:val="35C0B6EB"/>
    <w:rsid w:val="35C66709"/>
    <w:rsid w:val="35C8B7F4"/>
    <w:rsid w:val="35E9F788"/>
    <w:rsid w:val="3604C0B1"/>
    <w:rsid w:val="3605298F"/>
    <w:rsid w:val="361ADA3F"/>
    <w:rsid w:val="36209D69"/>
    <w:rsid w:val="3627CA6F"/>
    <w:rsid w:val="363867FB"/>
    <w:rsid w:val="363B8075"/>
    <w:rsid w:val="36C606CA"/>
    <w:rsid w:val="36EF3248"/>
    <w:rsid w:val="371C9B43"/>
    <w:rsid w:val="375EB538"/>
    <w:rsid w:val="376D19A8"/>
    <w:rsid w:val="37735392"/>
    <w:rsid w:val="37861CE1"/>
    <w:rsid w:val="3789D9AF"/>
    <w:rsid w:val="3799B769"/>
    <w:rsid w:val="37FD9557"/>
    <w:rsid w:val="3805C8B3"/>
    <w:rsid w:val="380CB4EC"/>
    <w:rsid w:val="3820E3FB"/>
    <w:rsid w:val="383DC1D5"/>
    <w:rsid w:val="38646BBE"/>
    <w:rsid w:val="3875B2B0"/>
    <w:rsid w:val="387AF0EA"/>
    <w:rsid w:val="3895E18B"/>
    <w:rsid w:val="3899A024"/>
    <w:rsid w:val="38A034C5"/>
    <w:rsid w:val="38B971D4"/>
    <w:rsid w:val="38CD7975"/>
    <w:rsid w:val="39398F14"/>
    <w:rsid w:val="39D26C23"/>
    <w:rsid w:val="39D99236"/>
    <w:rsid w:val="39FFFD98"/>
    <w:rsid w:val="3A2AD1DC"/>
    <w:rsid w:val="3A3378AD"/>
    <w:rsid w:val="3A5BC023"/>
    <w:rsid w:val="3A8C785E"/>
    <w:rsid w:val="3A9EFFFC"/>
    <w:rsid w:val="3ACA2FE8"/>
    <w:rsid w:val="3B1224C2"/>
    <w:rsid w:val="3B365B5E"/>
    <w:rsid w:val="3B51A8AB"/>
    <w:rsid w:val="3B7F2680"/>
    <w:rsid w:val="3B80A4C2"/>
    <w:rsid w:val="3BA8B7DB"/>
    <w:rsid w:val="3BB8D964"/>
    <w:rsid w:val="3BBA9585"/>
    <w:rsid w:val="3BC78375"/>
    <w:rsid w:val="3BDEEFB8"/>
    <w:rsid w:val="3BE177AA"/>
    <w:rsid w:val="3BEECF3E"/>
    <w:rsid w:val="3C066C10"/>
    <w:rsid w:val="3C36FB41"/>
    <w:rsid w:val="3C521B68"/>
    <w:rsid w:val="3C8880E2"/>
    <w:rsid w:val="3CC89E8F"/>
    <w:rsid w:val="3CE5D4D0"/>
    <w:rsid w:val="3D0E3C45"/>
    <w:rsid w:val="3D165DF7"/>
    <w:rsid w:val="3D3BAD10"/>
    <w:rsid w:val="3D45F103"/>
    <w:rsid w:val="3D6FC9CE"/>
    <w:rsid w:val="3D7470CE"/>
    <w:rsid w:val="3D875399"/>
    <w:rsid w:val="3D953218"/>
    <w:rsid w:val="3DAE2AEE"/>
    <w:rsid w:val="3DB014BD"/>
    <w:rsid w:val="3DB131D6"/>
    <w:rsid w:val="3DC0C7A1"/>
    <w:rsid w:val="3E0263D3"/>
    <w:rsid w:val="3E0BD9D8"/>
    <w:rsid w:val="3E12B306"/>
    <w:rsid w:val="3E1766F7"/>
    <w:rsid w:val="3E1D1DEF"/>
    <w:rsid w:val="3E411046"/>
    <w:rsid w:val="3E4414B5"/>
    <w:rsid w:val="3E5652CE"/>
    <w:rsid w:val="3E705586"/>
    <w:rsid w:val="3E80F824"/>
    <w:rsid w:val="3EA294B7"/>
    <w:rsid w:val="3EDCF153"/>
    <w:rsid w:val="3EE58646"/>
    <w:rsid w:val="3F28BB67"/>
    <w:rsid w:val="3F57CCA3"/>
    <w:rsid w:val="3FB84DCE"/>
    <w:rsid w:val="3FC19957"/>
    <w:rsid w:val="40371AC8"/>
    <w:rsid w:val="40505F3D"/>
    <w:rsid w:val="405286F9"/>
    <w:rsid w:val="405EAAAB"/>
    <w:rsid w:val="408BAA49"/>
    <w:rsid w:val="40AE1E55"/>
    <w:rsid w:val="40BEC2A1"/>
    <w:rsid w:val="40BF1233"/>
    <w:rsid w:val="4104FB68"/>
    <w:rsid w:val="4117ACC3"/>
    <w:rsid w:val="411A9082"/>
    <w:rsid w:val="4135CB05"/>
    <w:rsid w:val="41A0700E"/>
    <w:rsid w:val="41A78C7B"/>
    <w:rsid w:val="41D86D17"/>
    <w:rsid w:val="41DE3D5D"/>
    <w:rsid w:val="41E1EA74"/>
    <w:rsid w:val="420669CA"/>
    <w:rsid w:val="42224406"/>
    <w:rsid w:val="42307A51"/>
    <w:rsid w:val="42542DBF"/>
    <w:rsid w:val="429C4371"/>
    <w:rsid w:val="42AC30F6"/>
    <w:rsid w:val="42BA6C0E"/>
    <w:rsid w:val="436F29BB"/>
    <w:rsid w:val="439814BE"/>
    <w:rsid w:val="43A10988"/>
    <w:rsid w:val="43A71FF1"/>
    <w:rsid w:val="43A94E51"/>
    <w:rsid w:val="43D5E9DA"/>
    <w:rsid w:val="43DBF22A"/>
    <w:rsid w:val="443EBE1C"/>
    <w:rsid w:val="44478ED6"/>
    <w:rsid w:val="44C1094B"/>
    <w:rsid w:val="44DB2643"/>
    <w:rsid w:val="44E6491B"/>
    <w:rsid w:val="44FC6ACD"/>
    <w:rsid w:val="4508477F"/>
    <w:rsid w:val="454D1A6A"/>
    <w:rsid w:val="4581D41E"/>
    <w:rsid w:val="45891D2A"/>
    <w:rsid w:val="458F0B3A"/>
    <w:rsid w:val="45AAC28C"/>
    <w:rsid w:val="45D3920F"/>
    <w:rsid w:val="45ED57C7"/>
    <w:rsid w:val="4604204D"/>
    <w:rsid w:val="461AF4EA"/>
    <w:rsid w:val="462DE922"/>
    <w:rsid w:val="4649CECD"/>
    <w:rsid w:val="46781CA0"/>
    <w:rsid w:val="46828329"/>
    <w:rsid w:val="4725A9D7"/>
    <w:rsid w:val="4728C59C"/>
    <w:rsid w:val="477894A0"/>
    <w:rsid w:val="47E9B87A"/>
    <w:rsid w:val="47EB1AD0"/>
    <w:rsid w:val="4812B8B0"/>
    <w:rsid w:val="48322EE4"/>
    <w:rsid w:val="483BCDD5"/>
    <w:rsid w:val="483F02E1"/>
    <w:rsid w:val="48908F7A"/>
    <w:rsid w:val="4894ADE6"/>
    <w:rsid w:val="489F2CB3"/>
    <w:rsid w:val="48B569A2"/>
    <w:rsid w:val="48CF3AC4"/>
    <w:rsid w:val="48E3EB8B"/>
    <w:rsid w:val="48E8E181"/>
    <w:rsid w:val="48F40579"/>
    <w:rsid w:val="48F44343"/>
    <w:rsid w:val="48F7EB26"/>
    <w:rsid w:val="490514C3"/>
    <w:rsid w:val="49397CDA"/>
    <w:rsid w:val="497A15F7"/>
    <w:rsid w:val="49B5E606"/>
    <w:rsid w:val="49BDCEE6"/>
    <w:rsid w:val="49C2F8D9"/>
    <w:rsid w:val="49D0F215"/>
    <w:rsid w:val="49E85C34"/>
    <w:rsid w:val="49F7A386"/>
    <w:rsid w:val="4A29D5B3"/>
    <w:rsid w:val="4A2E5CB5"/>
    <w:rsid w:val="4A4EDA7E"/>
    <w:rsid w:val="4A52BA60"/>
    <w:rsid w:val="4A93F409"/>
    <w:rsid w:val="4AA36D8D"/>
    <w:rsid w:val="4AE66B7B"/>
    <w:rsid w:val="4AFE9337"/>
    <w:rsid w:val="4B0824B0"/>
    <w:rsid w:val="4B410795"/>
    <w:rsid w:val="4B6844E7"/>
    <w:rsid w:val="4B9373E7"/>
    <w:rsid w:val="4BB8F626"/>
    <w:rsid w:val="4BD69316"/>
    <w:rsid w:val="4C126BAE"/>
    <w:rsid w:val="4C634B7F"/>
    <w:rsid w:val="4C9310E2"/>
    <w:rsid w:val="4C972BBC"/>
    <w:rsid w:val="4CEC18DC"/>
    <w:rsid w:val="4CEED35E"/>
    <w:rsid w:val="4D09A00D"/>
    <w:rsid w:val="4D1AA55B"/>
    <w:rsid w:val="4D1E8BB9"/>
    <w:rsid w:val="4D4B8843"/>
    <w:rsid w:val="4D833A48"/>
    <w:rsid w:val="4D84AAB4"/>
    <w:rsid w:val="4D90AD4A"/>
    <w:rsid w:val="4DC471F6"/>
    <w:rsid w:val="4DCF6706"/>
    <w:rsid w:val="4DE54651"/>
    <w:rsid w:val="4E34F878"/>
    <w:rsid w:val="4E52FF3C"/>
    <w:rsid w:val="4E544A0F"/>
    <w:rsid w:val="4E65B8C5"/>
    <w:rsid w:val="4E660FBB"/>
    <w:rsid w:val="4E7EC665"/>
    <w:rsid w:val="4EA18505"/>
    <w:rsid w:val="4EDA6C1F"/>
    <w:rsid w:val="4EF43900"/>
    <w:rsid w:val="4F0958AC"/>
    <w:rsid w:val="4F0BD182"/>
    <w:rsid w:val="4F299C81"/>
    <w:rsid w:val="4F33DBA4"/>
    <w:rsid w:val="4F564FDF"/>
    <w:rsid w:val="4F743C69"/>
    <w:rsid w:val="4F856A61"/>
    <w:rsid w:val="4FB2FA0F"/>
    <w:rsid w:val="4FDED948"/>
    <w:rsid w:val="4FEA71D8"/>
    <w:rsid w:val="4FF06350"/>
    <w:rsid w:val="500493DF"/>
    <w:rsid w:val="50080597"/>
    <w:rsid w:val="502671FE"/>
    <w:rsid w:val="503A8FA7"/>
    <w:rsid w:val="505350CA"/>
    <w:rsid w:val="5056D9CF"/>
    <w:rsid w:val="5066E50A"/>
    <w:rsid w:val="50839618"/>
    <w:rsid w:val="50B2F25B"/>
    <w:rsid w:val="50EA1E31"/>
    <w:rsid w:val="513C5DD6"/>
    <w:rsid w:val="51478593"/>
    <w:rsid w:val="514F529A"/>
    <w:rsid w:val="515AE9E6"/>
    <w:rsid w:val="515BCA42"/>
    <w:rsid w:val="51B282BA"/>
    <w:rsid w:val="51DCF638"/>
    <w:rsid w:val="51F2A57B"/>
    <w:rsid w:val="520FD6C9"/>
    <w:rsid w:val="527E7625"/>
    <w:rsid w:val="52AAF453"/>
    <w:rsid w:val="52CB90A5"/>
    <w:rsid w:val="52D47D3B"/>
    <w:rsid w:val="52EC1E54"/>
    <w:rsid w:val="52ECE8D3"/>
    <w:rsid w:val="5300AC45"/>
    <w:rsid w:val="5309D62A"/>
    <w:rsid w:val="533B6FF6"/>
    <w:rsid w:val="535D0D6F"/>
    <w:rsid w:val="5380EC14"/>
    <w:rsid w:val="5381876C"/>
    <w:rsid w:val="53AE8A33"/>
    <w:rsid w:val="53BD14AE"/>
    <w:rsid w:val="53BD1E70"/>
    <w:rsid w:val="53C0398E"/>
    <w:rsid w:val="542F727E"/>
    <w:rsid w:val="54765DDB"/>
    <w:rsid w:val="551AA206"/>
    <w:rsid w:val="551EF5D8"/>
    <w:rsid w:val="55D76A0B"/>
    <w:rsid w:val="55DC5754"/>
    <w:rsid w:val="56384D07"/>
    <w:rsid w:val="563A37F4"/>
    <w:rsid w:val="5644E7E4"/>
    <w:rsid w:val="5654A592"/>
    <w:rsid w:val="565FFA00"/>
    <w:rsid w:val="566095B7"/>
    <w:rsid w:val="56800F0E"/>
    <w:rsid w:val="56A59892"/>
    <w:rsid w:val="56A618A8"/>
    <w:rsid w:val="56A679B9"/>
    <w:rsid w:val="56AEC34D"/>
    <w:rsid w:val="56D6268E"/>
    <w:rsid w:val="56E8FA74"/>
    <w:rsid w:val="56E9799C"/>
    <w:rsid w:val="571A73FB"/>
    <w:rsid w:val="57327576"/>
    <w:rsid w:val="575BB24E"/>
    <w:rsid w:val="57708044"/>
    <w:rsid w:val="57744B0C"/>
    <w:rsid w:val="5789A6DB"/>
    <w:rsid w:val="579AB4F2"/>
    <w:rsid w:val="57A3DBA7"/>
    <w:rsid w:val="57AC338A"/>
    <w:rsid w:val="57BFE0D9"/>
    <w:rsid w:val="580E83EA"/>
    <w:rsid w:val="5844B122"/>
    <w:rsid w:val="5865BA4F"/>
    <w:rsid w:val="5871F6EF"/>
    <w:rsid w:val="58830305"/>
    <w:rsid w:val="589C9691"/>
    <w:rsid w:val="590381C3"/>
    <w:rsid w:val="5938DCCD"/>
    <w:rsid w:val="59394B0E"/>
    <w:rsid w:val="596FEDC9"/>
    <w:rsid w:val="59B4066D"/>
    <w:rsid w:val="59BDB6D6"/>
    <w:rsid w:val="59F0A7C3"/>
    <w:rsid w:val="5A0B528A"/>
    <w:rsid w:val="5A135E56"/>
    <w:rsid w:val="5A57130E"/>
    <w:rsid w:val="5AAE9CA4"/>
    <w:rsid w:val="5AFCE1C9"/>
    <w:rsid w:val="5B02924E"/>
    <w:rsid w:val="5B0DC524"/>
    <w:rsid w:val="5B255612"/>
    <w:rsid w:val="5B4705C3"/>
    <w:rsid w:val="5B7208B8"/>
    <w:rsid w:val="5B745E56"/>
    <w:rsid w:val="5BAA1286"/>
    <w:rsid w:val="5BC0FEAB"/>
    <w:rsid w:val="5BC42103"/>
    <w:rsid w:val="5BF30060"/>
    <w:rsid w:val="5BFDAF1D"/>
    <w:rsid w:val="5C815B32"/>
    <w:rsid w:val="5C98D0F9"/>
    <w:rsid w:val="5CA40434"/>
    <w:rsid w:val="5CAC7CF9"/>
    <w:rsid w:val="5CAE7319"/>
    <w:rsid w:val="5CE1D720"/>
    <w:rsid w:val="5D305587"/>
    <w:rsid w:val="5D55D5D8"/>
    <w:rsid w:val="5D6F9D6D"/>
    <w:rsid w:val="5D9270C2"/>
    <w:rsid w:val="5DA8167C"/>
    <w:rsid w:val="5DA917D9"/>
    <w:rsid w:val="5DB2788F"/>
    <w:rsid w:val="5DC9B711"/>
    <w:rsid w:val="5E108821"/>
    <w:rsid w:val="5E121934"/>
    <w:rsid w:val="5E1D4021"/>
    <w:rsid w:val="5E44D940"/>
    <w:rsid w:val="5E773448"/>
    <w:rsid w:val="5E86B92D"/>
    <w:rsid w:val="5EF1D9FD"/>
    <w:rsid w:val="5EFD5431"/>
    <w:rsid w:val="5EFF7F41"/>
    <w:rsid w:val="5F07FD14"/>
    <w:rsid w:val="5F35210B"/>
    <w:rsid w:val="5F40291B"/>
    <w:rsid w:val="5F552923"/>
    <w:rsid w:val="5F58F1F2"/>
    <w:rsid w:val="5F69EFFE"/>
    <w:rsid w:val="5F9A0DC7"/>
    <w:rsid w:val="5FB46050"/>
    <w:rsid w:val="5FB547E0"/>
    <w:rsid w:val="5FCC3B0B"/>
    <w:rsid w:val="600C527C"/>
    <w:rsid w:val="60812C91"/>
    <w:rsid w:val="6083E4B1"/>
    <w:rsid w:val="60B12EF5"/>
    <w:rsid w:val="60B25EAE"/>
    <w:rsid w:val="60C5BA1A"/>
    <w:rsid w:val="60D2DC15"/>
    <w:rsid w:val="61034443"/>
    <w:rsid w:val="612038B1"/>
    <w:rsid w:val="614A7B15"/>
    <w:rsid w:val="614F8C29"/>
    <w:rsid w:val="61A7F3AC"/>
    <w:rsid w:val="61BFFFA0"/>
    <w:rsid w:val="61C8E087"/>
    <w:rsid w:val="61CFD03C"/>
    <w:rsid w:val="61FB7AD4"/>
    <w:rsid w:val="62159E06"/>
    <w:rsid w:val="6215C966"/>
    <w:rsid w:val="6233C5D6"/>
    <w:rsid w:val="62428A28"/>
    <w:rsid w:val="625244FC"/>
    <w:rsid w:val="6261D65C"/>
    <w:rsid w:val="62B4E9A7"/>
    <w:rsid w:val="62DA6087"/>
    <w:rsid w:val="63162A69"/>
    <w:rsid w:val="635890A8"/>
    <w:rsid w:val="635F04A5"/>
    <w:rsid w:val="637E5ABF"/>
    <w:rsid w:val="63A581B2"/>
    <w:rsid w:val="63A831A2"/>
    <w:rsid w:val="63AF2047"/>
    <w:rsid w:val="63AF429C"/>
    <w:rsid w:val="63B6156E"/>
    <w:rsid w:val="63C21431"/>
    <w:rsid w:val="63C4253E"/>
    <w:rsid w:val="63C9AFE1"/>
    <w:rsid w:val="63DBC392"/>
    <w:rsid w:val="6409C172"/>
    <w:rsid w:val="6411301C"/>
    <w:rsid w:val="641FC980"/>
    <w:rsid w:val="64244CB3"/>
    <w:rsid w:val="648F9410"/>
    <w:rsid w:val="64A44C05"/>
    <w:rsid w:val="64D1DDFC"/>
    <w:rsid w:val="64F0D7B0"/>
    <w:rsid w:val="651F9A7F"/>
    <w:rsid w:val="652A4D35"/>
    <w:rsid w:val="6551A42B"/>
    <w:rsid w:val="655909BC"/>
    <w:rsid w:val="6562AC78"/>
    <w:rsid w:val="6589CF31"/>
    <w:rsid w:val="65C411AA"/>
    <w:rsid w:val="661CCE13"/>
    <w:rsid w:val="662F5FBB"/>
    <w:rsid w:val="6666E871"/>
    <w:rsid w:val="6671995B"/>
    <w:rsid w:val="6696794C"/>
    <w:rsid w:val="66994357"/>
    <w:rsid w:val="66A0B002"/>
    <w:rsid w:val="670395A9"/>
    <w:rsid w:val="671A8932"/>
    <w:rsid w:val="6732A41C"/>
    <w:rsid w:val="67C28C22"/>
    <w:rsid w:val="6811191A"/>
    <w:rsid w:val="6816FD4E"/>
    <w:rsid w:val="6898AF01"/>
    <w:rsid w:val="68A8FA2F"/>
    <w:rsid w:val="68CFF79E"/>
    <w:rsid w:val="68D01B7E"/>
    <w:rsid w:val="68DA0698"/>
    <w:rsid w:val="68F8B48F"/>
    <w:rsid w:val="69021169"/>
    <w:rsid w:val="6930CEFF"/>
    <w:rsid w:val="6955C3F5"/>
    <w:rsid w:val="6955E4A2"/>
    <w:rsid w:val="698005D9"/>
    <w:rsid w:val="698F3AE8"/>
    <w:rsid w:val="69A8383B"/>
    <w:rsid w:val="69AA04C0"/>
    <w:rsid w:val="69B272A7"/>
    <w:rsid w:val="69DF9351"/>
    <w:rsid w:val="69E18750"/>
    <w:rsid w:val="69EF63F5"/>
    <w:rsid w:val="6A1CF13F"/>
    <w:rsid w:val="6A209AD0"/>
    <w:rsid w:val="6A69BAE8"/>
    <w:rsid w:val="6A8BAD2F"/>
    <w:rsid w:val="6A9FD9C4"/>
    <w:rsid w:val="6AA3F209"/>
    <w:rsid w:val="6ADC36E7"/>
    <w:rsid w:val="6AE8BA1E"/>
    <w:rsid w:val="6AEEB240"/>
    <w:rsid w:val="6AFE85B0"/>
    <w:rsid w:val="6B066152"/>
    <w:rsid w:val="6B6203B5"/>
    <w:rsid w:val="6B83B666"/>
    <w:rsid w:val="6B962BA9"/>
    <w:rsid w:val="6BA99A95"/>
    <w:rsid w:val="6BBEA75B"/>
    <w:rsid w:val="6BCDD15C"/>
    <w:rsid w:val="6BD55BF3"/>
    <w:rsid w:val="6BD9EE54"/>
    <w:rsid w:val="6C0539D8"/>
    <w:rsid w:val="6C0811C8"/>
    <w:rsid w:val="6C286A17"/>
    <w:rsid w:val="6C718766"/>
    <w:rsid w:val="6CA1ABF0"/>
    <w:rsid w:val="6D0AECFC"/>
    <w:rsid w:val="6D5501E7"/>
    <w:rsid w:val="6D89CF30"/>
    <w:rsid w:val="6D984CEB"/>
    <w:rsid w:val="6DB7DDD9"/>
    <w:rsid w:val="6DD1A9BC"/>
    <w:rsid w:val="6DED5F81"/>
    <w:rsid w:val="6DF94238"/>
    <w:rsid w:val="6E2F3F0A"/>
    <w:rsid w:val="6E337424"/>
    <w:rsid w:val="6E3BB4F9"/>
    <w:rsid w:val="6E500EC0"/>
    <w:rsid w:val="6E919A40"/>
    <w:rsid w:val="6EB9EDF2"/>
    <w:rsid w:val="6EF2B909"/>
    <w:rsid w:val="6F1B8B98"/>
    <w:rsid w:val="6F1C95DF"/>
    <w:rsid w:val="6F2AA44B"/>
    <w:rsid w:val="6F2BF8DD"/>
    <w:rsid w:val="6F47CE79"/>
    <w:rsid w:val="6F9FAA1C"/>
    <w:rsid w:val="6FEEA7AC"/>
    <w:rsid w:val="6FFE1F58"/>
    <w:rsid w:val="7007B203"/>
    <w:rsid w:val="701005BC"/>
    <w:rsid w:val="703F360A"/>
    <w:rsid w:val="706527CA"/>
    <w:rsid w:val="70798133"/>
    <w:rsid w:val="709198B3"/>
    <w:rsid w:val="70C39770"/>
    <w:rsid w:val="7132417B"/>
    <w:rsid w:val="71328CEB"/>
    <w:rsid w:val="71392165"/>
    <w:rsid w:val="7162D846"/>
    <w:rsid w:val="71753C39"/>
    <w:rsid w:val="7187C545"/>
    <w:rsid w:val="7190E086"/>
    <w:rsid w:val="71A82EC3"/>
    <w:rsid w:val="71C09D10"/>
    <w:rsid w:val="720A0E85"/>
    <w:rsid w:val="721924C3"/>
    <w:rsid w:val="7237BF67"/>
    <w:rsid w:val="724BA2E3"/>
    <w:rsid w:val="727C5ED6"/>
    <w:rsid w:val="72931434"/>
    <w:rsid w:val="729FAB80"/>
    <w:rsid w:val="72B55634"/>
    <w:rsid w:val="72E928C2"/>
    <w:rsid w:val="72F793EF"/>
    <w:rsid w:val="72FEA3CE"/>
    <w:rsid w:val="730F3396"/>
    <w:rsid w:val="73139BA4"/>
    <w:rsid w:val="7314498E"/>
    <w:rsid w:val="7351C011"/>
    <w:rsid w:val="741164AD"/>
    <w:rsid w:val="742AF13A"/>
    <w:rsid w:val="7442DD8A"/>
    <w:rsid w:val="74B06571"/>
    <w:rsid w:val="74DB0C02"/>
    <w:rsid w:val="74E49783"/>
    <w:rsid w:val="74FD0759"/>
    <w:rsid w:val="750ACEDE"/>
    <w:rsid w:val="752BE6E6"/>
    <w:rsid w:val="754FDDA2"/>
    <w:rsid w:val="75AEFDB0"/>
    <w:rsid w:val="75CC8AC2"/>
    <w:rsid w:val="75CE611C"/>
    <w:rsid w:val="75DF9948"/>
    <w:rsid w:val="75E998B8"/>
    <w:rsid w:val="7620A096"/>
    <w:rsid w:val="76425D42"/>
    <w:rsid w:val="7694A345"/>
    <w:rsid w:val="76A182C6"/>
    <w:rsid w:val="76A61770"/>
    <w:rsid w:val="76D9EBC4"/>
    <w:rsid w:val="76EDE426"/>
    <w:rsid w:val="76FD892B"/>
    <w:rsid w:val="7724984B"/>
    <w:rsid w:val="772A0FC7"/>
    <w:rsid w:val="7731C8B1"/>
    <w:rsid w:val="7731EFCD"/>
    <w:rsid w:val="777AAEAD"/>
    <w:rsid w:val="7799F59A"/>
    <w:rsid w:val="779FB2D3"/>
    <w:rsid w:val="77A643BC"/>
    <w:rsid w:val="77B1BF1A"/>
    <w:rsid w:val="77E0BAB7"/>
    <w:rsid w:val="7831EA19"/>
    <w:rsid w:val="784EE566"/>
    <w:rsid w:val="78614A5A"/>
    <w:rsid w:val="78762970"/>
    <w:rsid w:val="789A0EA6"/>
    <w:rsid w:val="78AADB36"/>
    <w:rsid w:val="78AEB397"/>
    <w:rsid w:val="79087AB7"/>
    <w:rsid w:val="792F2B6F"/>
    <w:rsid w:val="7940D447"/>
    <w:rsid w:val="79413A2B"/>
    <w:rsid w:val="799C8EE9"/>
    <w:rsid w:val="79C7D23D"/>
    <w:rsid w:val="79D92C69"/>
    <w:rsid w:val="79EEC865"/>
    <w:rsid w:val="7A38B5AB"/>
    <w:rsid w:val="7A3C2A41"/>
    <w:rsid w:val="7A9DFBF5"/>
    <w:rsid w:val="7AF03EFA"/>
    <w:rsid w:val="7B087815"/>
    <w:rsid w:val="7B702AC5"/>
    <w:rsid w:val="7B760876"/>
    <w:rsid w:val="7BEA928F"/>
    <w:rsid w:val="7BEC8E36"/>
    <w:rsid w:val="7C11F5E5"/>
    <w:rsid w:val="7C1D2DEF"/>
    <w:rsid w:val="7C1E0EF7"/>
    <w:rsid w:val="7C6E8C12"/>
    <w:rsid w:val="7C90F14E"/>
    <w:rsid w:val="7CD91B46"/>
    <w:rsid w:val="7CEA0530"/>
    <w:rsid w:val="7D030DF0"/>
    <w:rsid w:val="7D14BCEA"/>
    <w:rsid w:val="7D1D10B7"/>
    <w:rsid w:val="7D25300D"/>
    <w:rsid w:val="7D55CF83"/>
    <w:rsid w:val="7D9B39FD"/>
    <w:rsid w:val="7DC69A8E"/>
    <w:rsid w:val="7DF9B244"/>
    <w:rsid w:val="7E44F2B6"/>
    <w:rsid w:val="7EA2C7D6"/>
    <w:rsid w:val="7EBEAD51"/>
    <w:rsid w:val="7EF01336"/>
    <w:rsid w:val="7EF57E88"/>
    <w:rsid w:val="7F036D1A"/>
    <w:rsid w:val="7F70A2FD"/>
    <w:rsid w:val="7FA6C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A232E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2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899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A25F8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E86FC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1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2e01bdc-b2c4-488e-82af-fcc612072280">
      <UserInfo>
        <DisplayName>Pitts, Stephanie Bell Jilcott</DisplayName>
        <AccountId>24</AccountId>
        <AccountType/>
      </UserInfo>
      <UserInfo>
        <DisplayName>ddev2</DisplayName>
        <AccountId>29</AccountId>
        <AccountType/>
      </UserInfo>
      <UserInfo>
        <DisplayName>Stookey, Jodi (DPH)</DisplayName>
        <AccountId>30</AccountId>
        <AccountType/>
      </UserInfo>
      <UserInfo>
        <DisplayName>vgcarraw</DisplayName>
        <AccountId>31</AccountId>
        <AccountType/>
      </UserInfo>
      <UserInfo>
        <DisplayName>Cape, Rowena (DPH)</DisplayName>
        <AccountId>21</AccountId>
        <AccountType/>
      </UserInfo>
      <UserInfo>
        <DisplayName>Chris Long</DisplayName>
        <AccountId>19</AccountId>
        <AccountType/>
      </UserInfo>
      <UserInfo>
        <DisplayName>Casperson, Shanon - ARS</DisplayName>
        <AccountId>15</AccountId>
        <AccountType/>
      </UserInfo>
      <UserInfo>
        <DisplayName>Swindle, Taren M</DisplayName>
        <AccountId>20</AccountId>
        <AccountType/>
      </UserInfo>
      <UserInfo>
        <DisplayName>Sisson, Susan B.  (HSC)</DisplayName>
        <AccountId>10</AccountId>
        <AccountType/>
      </UserInfo>
      <UserInfo>
        <DisplayName>Braun, Ashlea   (HSC)</DisplayName>
        <AccountId>32</AccountId>
        <AccountType/>
      </UserInfo>
      <UserInfo>
        <DisplayName>Baldwin, Jonathan D (HSC)</DisplayName>
        <AccountId>38</AccountId>
        <AccountType/>
      </UserInfo>
      <UserInfo>
        <DisplayName>Coughlin, Sophie N (HSC)</DisplayName>
        <AccountId>42</AccountId>
        <AccountType/>
      </UserInfo>
    </SharedWithUsers>
    <lcf76f155ced4ddcb4097134ff3c332f xmlns="b8520b14-0af8-438c-bcde-5dfc9ac228bc">
      <Terms xmlns="http://schemas.microsoft.com/office/infopath/2007/PartnerControls"/>
    </lcf76f155ced4ddcb4097134ff3c332f>
    <TaxCatchAll xmlns="42e01bdc-b2c4-488e-82af-fcc61207228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B0577A125104D8336BDA7C0893C27" ma:contentTypeVersion="13" ma:contentTypeDescription="Create a new document." ma:contentTypeScope="" ma:versionID="be8b79ddf0e3cb9070c5f8ecae53b18e">
  <xsd:schema xmlns:xsd="http://www.w3.org/2001/XMLSchema" xmlns:xs="http://www.w3.org/2001/XMLSchema" xmlns:p="http://schemas.microsoft.com/office/2006/metadata/properties" xmlns:ns2="b8520b14-0af8-438c-bcde-5dfc9ac228bc" xmlns:ns3="42e01bdc-b2c4-488e-82af-fcc612072280" targetNamespace="http://schemas.microsoft.com/office/2006/metadata/properties" ma:root="true" ma:fieldsID="2ffc335fc73fd0beb2d27a551fb109c2" ns2:_="" ns3:_="">
    <xsd:import namespace="b8520b14-0af8-438c-bcde-5dfc9ac228bc"/>
    <xsd:import namespace="42e01bdc-b2c4-488e-82af-fcc6120722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20b14-0af8-438c-bcde-5dfc9ac22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a1ab900-2ec0-4401-a445-b65711cd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01bdc-b2c4-488e-82af-fcc6120722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bfffcdb-5779-4fd8-abb0-2dca5ffbf2bf}" ma:internalName="TaxCatchAll" ma:showField="CatchAllData" ma:web="42e01bdc-b2c4-488e-82af-fcc6120722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0A1D04-9D15-4268-BDB9-8F8459609FE1}">
  <ds:schemaRefs>
    <ds:schemaRef ds:uri="http://schemas.microsoft.com/office/2006/metadata/properties"/>
    <ds:schemaRef ds:uri="http://schemas.microsoft.com/office/infopath/2007/PartnerControls"/>
    <ds:schemaRef ds:uri="42e01bdc-b2c4-488e-82af-fcc612072280"/>
    <ds:schemaRef ds:uri="b8520b14-0af8-438c-bcde-5dfc9ac228bc"/>
  </ds:schemaRefs>
</ds:datastoreItem>
</file>

<file path=customXml/itemProps2.xml><?xml version="1.0" encoding="utf-8"?>
<ds:datastoreItem xmlns:ds="http://schemas.openxmlformats.org/officeDocument/2006/customXml" ds:itemID="{69F97ADF-310D-4D27-83A6-A69E675CAA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520b14-0af8-438c-bcde-5dfc9ac228bc"/>
    <ds:schemaRef ds:uri="42e01bdc-b2c4-488e-82af-fcc6120722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053B41-5223-4F42-BCE8-F2DDE16035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90</Words>
  <Characters>3607</Characters>
  <Application>Microsoft Office Word</Application>
  <DocSecurity>0</DocSecurity>
  <Lines>94</Lines>
  <Paragraphs>60</Paragraphs>
  <ScaleCrop>false</ScaleCrop>
  <Company/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on, Susan B.  (HSC)</dc:creator>
  <cp:keywords/>
  <dc:description/>
  <cp:lastModifiedBy>Sandhya R</cp:lastModifiedBy>
  <cp:revision>252</cp:revision>
  <dcterms:created xsi:type="dcterms:W3CDTF">2023-06-20T22:20:00Z</dcterms:created>
  <dcterms:modified xsi:type="dcterms:W3CDTF">2025-09-2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B0577A125104D8336BDA7C0893C27</vt:lpwstr>
  </property>
  <property fmtid="{D5CDD505-2E9C-101B-9397-08002B2CF9AE}" pid="3" name="MediaServiceImageTags">
    <vt:lpwstr/>
  </property>
</Properties>
</file>